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D2134" w14:textId="65F08234" w:rsidR="0086508C" w:rsidRPr="00965D7C" w:rsidRDefault="0086508C" w:rsidP="008650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5D7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F06F54" w:rsidRPr="00965D7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812A5" w:rsidRPr="00965D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1743"/>
        <w:gridCol w:w="6295"/>
      </w:tblGrid>
      <w:tr w:rsidR="00826813" w:rsidRPr="00965D7C" w14:paraId="732A7328" w14:textId="77777777" w:rsidTr="00826813">
        <w:tc>
          <w:tcPr>
            <w:tcW w:w="995" w:type="dxa"/>
          </w:tcPr>
          <w:p w14:paraId="1BCFB25E" w14:textId="77777777" w:rsidR="0086508C" w:rsidRPr="00965D7C" w:rsidRDefault="0086508C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09FA77F9" w14:textId="77777777" w:rsidR="0086508C" w:rsidRPr="00965D7C" w:rsidRDefault="0086508C" w:rsidP="009041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1" w:type="dxa"/>
          </w:tcPr>
          <w:p w14:paraId="68D94B4B" w14:textId="77777777" w:rsidR="0086508C" w:rsidRPr="00965D7C" w:rsidRDefault="0086508C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Causes of death in different levels of classifications in GBD.</w:t>
            </w:r>
          </w:p>
        </w:tc>
      </w:tr>
      <w:tr w:rsidR="00826813" w:rsidRPr="00965D7C" w14:paraId="749AAF9C" w14:textId="77777777" w:rsidTr="00826813">
        <w:trPr>
          <w:trHeight w:val="105"/>
        </w:trPr>
        <w:tc>
          <w:tcPr>
            <w:tcW w:w="995" w:type="dxa"/>
            <w:vMerge w:val="restart"/>
          </w:tcPr>
          <w:p w14:paraId="3E90A97C" w14:textId="77777777" w:rsidR="0086508C" w:rsidRPr="00965D7C" w:rsidRDefault="0086508C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  <w:tc>
          <w:tcPr>
            <w:tcW w:w="1694" w:type="dxa"/>
            <w:vMerge w:val="restart"/>
          </w:tcPr>
          <w:p w14:paraId="4EC2DFE0" w14:textId="77777777" w:rsidR="0086508C" w:rsidRPr="00965D7C" w:rsidRDefault="0086508C" w:rsidP="009041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All causes</w:t>
            </w:r>
          </w:p>
        </w:tc>
        <w:tc>
          <w:tcPr>
            <w:tcW w:w="6661" w:type="dxa"/>
          </w:tcPr>
          <w:p w14:paraId="25136872" w14:textId="77777777" w:rsidR="0086508C" w:rsidRPr="00965D7C" w:rsidRDefault="0086508C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Communicable, mental, neonatal and nutritional diseases</w:t>
            </w:r>
          </w:p>
        </w:tc>
      </w:tr>
      <w:tr w:rsidR="00826813" w:rsidRPr="00965D7C" w14:paraId="0EEC2200" w14:textId="77777777" w:rsidTr="00826813">
        <w:trPr>
          <w:trHeight w:val="165"/>
        </w:trPr>
        <w:tc>
          <w:tcPr>
            <w:tcW w:w="995" w:type="dxa"/>
            <w:vMerge/>
          </w:tcPr>
          <w:p w14:paraId="6D4FD779" w14:textId="77777777" w:rsidR="0086508C" w:rsidRPr="00965D7C" w:rsidRDefault="0086508C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vMerge/>
          </w:tcPr>
          <w:p w14:paraId="2B0A3B10" w14:textId="77777777" w:rsidR="0086508C" w:rsidRPr="00965D7C" w:rsidRDefault="0086508C" w:rsidP="009041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1" w:type="dxa"/>
          </w:tcPr>
          <w:p w14:paraId="4288A343" w14:textId="77777777" w:rsidR="0086508C" w:rsidRPr="00965D7C" w:rsidRDefault="0086508C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Injuries </w:t>
            </w:r>
          </w:p>
        </w:tc>
      </w:tr>
      <w:tr w:rsidR="00826813" w:rsidRPr="00965D7C" w14:paraId="75F28FD4" w14:textId="77777777" w:rsidTr="00826813">
        <w:trPr>
          <w:trHeight w:val="96"/>
        </w:trPr>
        <w:tc>
          <w:tcPr>
            <w:tcW w:w="995" w:type="dxa"/>
            <w:vMerge/>
          </w:tcPr>
          <w:p w14:paraId="13E1199E" w14:textId="77777777" w:rsidR="0086508C" w:rsidRPr="00965D7C" w:rsidRDefault="0086508C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vMerge/>
          </w:tcPr>
          <w:p w14:paraId="3DA07E0B" w14:textId="77777777" w:rsidR="0086508C" w:rsidRPr="00965D7C" w:rsidRDefault="0086508C" w:rsidP="009041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1" w:type="dxa"/>
          </w:tcPr>
          <w:p w14:paraId="511035F3" w14:textId="77777777" w:rsidR="0086508C" w:rsidRPr="00965D7C" w:rsidRDefault="0086508C" w:rsidP="0082681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ommunicable diseases</w:t>
            </w:r>
          </w:p>
        </w:tc>
      </w:tr>
      <w:tr w:rsidR="00826813" w:rsidRPr="00965D7C" w14:paraId="23C3A5CB" w14:textId="77777777" w:rsidTr="00826813">
        <w:trPr>
          <w:trHeight w:val="150"/>
        </w:trPr>
        <w:tc>
          <w:tcPr>
            <w:tcW w:w="995" w:type="dxa"/>
            <w:vMerge w:val="restart"/>
          </w:tcPr>
          <w:p w14:paraId="7584AF13" w14:textId="77777777" w:rsidR="0086508C" w:rsidRPr="00965D7C" w:rsidRDefault="0086508C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  <w:tc>
          <w:tcPr>
            <w:tcW w:w="1694" w:type="dxa"/>
          </w:tcPr>
          <w:p w14:paraId="7E3D5DDD" w14:textId="77777777" w:rsidR="0086508C" w:rsidRPr="00965D7C" w:rsidRDefault="0086508C" w:rsidP="009041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Communicable, mental, neonatal and nutritional diseases</w:t>
            </w:r>
          </w:p>
        </w:tc>
        <w:tc>
          <w:tcPr>
            <w:tcW w:w="6661" w:type="dxa"/>
          </w:tcPr>
          <w:p w14:paraId="1346F221" w14:textId="47D1E8D3" w:rsidR="0086508C" w:rsidRPr="00965D7C" w:rsidRDefault="0090410F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Enteric infections, HIV/AIDS and sexually transmitted infections, Maternal and neonatal disorders, Neglected tropical diseases and malaria, Nutritional deficiencies, Other infectious diseases, Respiratory infections and tuberculosis</w:t>
            </w:r>
          </w:p>
        </w:tc>
      </w:tr>
      <w:tr w:rsidR="00826813" w:rsidRPr="00965D7C" w14:paraId="0B5003D0" w14:textId="77777777" w:rsidTr="00826813">
        <w:trPr>
          <w:trHeight w:val="150"/>
        </w:trPr>
        <w:tc>
          <w:tcPr>
            <w:tcW w:w="995" w:type="dxa"/>
            <w:vMerge/>
          </w:tcPr>
          <w:p w14:paraId="23BC335E" w14:textId="77777777" w:rsidR="0086508C" w:rsidRPr="00965D7C" w:rsidRDefault="0086508C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060B4FBB" w14:textId="77777777" w:rsidR="0086508C" w:rsidRPr="00965D7C" w:rsidRDefault="0086508C" w:rsidP="009041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Injuries</w:t>
            </w:r>
          </w:p>
        </w:tc>
        <w:tc>
          <w:tcPr>
            <w:tcW w:w="6661" w:type="dxa"/>
          </w:tcPr>
          <w:p w14:paraId="7AFE5D58" w14:textId="19F027D7" w:rsidR="0086508C" w:rsidRPr="00965D7C" w:rsidRDefault="0090410F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Self-harm and interpersonal violence, Transport injuries, Unintentional injuries</w:t>
            </w:r>
          </w:p>
        </w:tc>
      </w:tr>
      <w:tr w:rsidR="00826813" w:rsidRPr="00965D7C" w14:paraId="15E33639" w14:textId="77777777" w:rsidTr="00826813">
        <w:trPr>
          <w:trHeight w:val="111"/>
        </w:trPr>
        <w:tc>
          <w:tcPr>
            <w:tcW w:w="995" w:type="dxa"/>
            <w:vMerge/>
          </w:tcPr>
          <w:p w14:paraId="17AF0C5F" w14:textId="77777777" w:rsidR="0086508C" w:rsidRPr="00965D7C" w:rsidRDefault="0086508C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317A48C4" w14:textId="77777777" w:rsidR="0086508C" w:rsidRPr="00965D7C" w:rsidRDefault="0086508C" w:rsidP="009041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Non-communicable diseases</w:t>
            </w:r>
          </w:p>
        </w:tc>
        <w:tc>
          <w:tcPr>
            <w:tcW w:w="6661" w:type="dxa"/>
          </w:tcPr>
          <w:p w14:paraId="3B466025" w14:textId="120D2995" w:rsidR="0086508C" w:rsidRPr="00965D7C" w:rsidRDefault="0090410F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Cardiovascular diseases, Chronic respiratory diseases, Diabetes and kidney diseases, Digestive diseases, Mental disorders, Musculoskeletal disorders, </w:t>
            </w:r>
            <w:r w:rsidRPr="00965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oplasms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, Neurological disorders, Other non-communicable diseases, Sense organ diseases, Skin and subcutaneous diseases, Substance use disorders</w:t>
            </w:r>
          </w:p>
        </w:tc>
      </w:tr>
      <w:tr w:rsidR="00826813" w:rsidRPr="00965D7C" w14:paraId="0E497078" w14:textId="77777777" w:rsidTr="00826813">
        <w:tc>
          <w:tcPr>
            <w:tcW w:w="995" w:type="dxa"/>
          </w:tcPr>
          <w:p w14:paraId="48A3E6D3" w14:textId="77777777" w:rsidR="0086508C" w:rsidRPr="00965D7C" w:rsidRDefault="0086508C" w:rsidP="008268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Level 3</w:t>
            </w:r>
          </w:p>
        </w:tc>
        <w:tc>
          <w:tcPr>
            <w:tcW w:w="1694" w:type="dxa"/>
          </w:tcPr>
          <w:p w14:paraId="52DAF662" w14:textId="77777777" w:rsidR="0086508C" w:rsidRPr="00965D7C" w:rsidRDefault="0086508C" w:rsidP="009041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Neoplasms </w:t>
            </w:r>
          </w:p>
          <w:p w14:paraId="352ADD40" w14:textId="77777777" w:rsidR="0086508C" w:rsidRPr="00965D7C" w:rsidRDefault="0086508C" w:rsidP="009041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1" w:type="dxa"/>
          </w:tcPr>
          <w:p w14:paraId="3062979F" w14:textId="48422652" w:rsidR="0090410F" w:rsidRPr="00965D7C" w:rsidRDefault="0090410F" w:rsidP="00A31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Bladder cancer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Brain and central nervous system cancer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n and rectum cancer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Esophageal cancer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Gallbladder and biliary tract cancer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Hodgkin lymphoma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Kidney cancer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Larynx cancer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Lip and oral cavity cancer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Liver cancer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Malignant skin melanoma</w:t>
            </w:r>
            <w:r w:rsidR="00826813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31985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Mesothelioma, Multiple myeloma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Nasopharynx c</w:t>
            </w:r>
            <w:r w:rsidR="00A31985"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ancer, Non-Hodgkin lymphoma, 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>Non-melanoma skin cancer</w:t>
            </w:r>
          </w:p>
          <w:p w14:paraId="4876BD50" w14:textId="7AA4DCD6" w:rsidR="0086508C" w:rsidRPr="00965D7C" w:rsidRDefault="00A31985" w:rsidP="00A31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Other malignant neoplasms, Other neoplasms, Other pharynx cancer, Ovarian cancer, Pancreatic cancer, Prostate cancer, Stomach cancer, Testicular cancer, Thyroid cancer, </w:t>
            </w:r>
            <w:r w:rsidR="0090410F" w:rsidRPr="00965D7C">
              <w:rPr>
                <w:rFonts w:ascii="Times New Roman" w:hAnsi="Times New Roman" w:cs="Times New Roman"/>
                <w:sz w:val="24"/>
                <w:szCs w:val="24"/>
              </w:rPr>
              <w:t>Trac</w:t>
            </w:r>
            <w:r w:rsidRPr="00965D7C">
              <w:rPr>
                <w:rFonts w:ascii="Times New Roman" w:hAnsi="Times New Roman" w:cs="Times New Roman"/>
                <w:sz w:val="24"/>
                <w:szCs w:val="24"/>
              </w:rPr>
              <w:t xml:space="preserve">heal, bronchus, and lung cancer, </w:t>
            </w:r>
            <w:r w:rsidR="0090410F" w:rsidRPr="00965D7C">
              <w:rPr>
                <w:rFonts w:ascii="Times New Roman" w:hAnsi="Times New Roman" w:cs="Times New Roman"/>
                <w:sz w:val="24"/>
                <w:szCs w:val="24"/>
              </w:rPr>
              <w:t>Uterine cancer</w:t>
            </w:r>
          </w:p>
        </w:tc>
      </w:tr>
    </w:tbl>
    <w:p w14:paraId="326C6D3B" w14:textId="77777777" w:rsidR="0086508C" w:rsidRPr="00965D7C" w:rsidRDefault="0086508C" w:rsidP="008650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A74EC6" w14:textId="77777777" w:rsidR="0086508C" w:rsidRPr="00965D7C" w:rsidRDefault="0086508C" w:rsidP="008650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102298" w14:textId="77777777" w:rsidR="0086508C" w:rsidRPr="00965D7C" w:rsidRDefault="0086508C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br w:type="page"/>
      </w:r>
    </w:p>
    <w:p w14:paraId="1FA2F0FA" w14:textId="0BA67690" w:rsidR="001C13B1" w:rsidRPr="00965D7C" w:rsidRDefault="002474DB" w:rsidP="000255E7">
      <w:pPr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>Supplementary T</w:t>
      </w:r>
      <w:r w:rsidR="001C13B1"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able </w:t>
      </w:r>
      <w:r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</w:t>
      </w:r>
      <w:r w:rsidR="000255E7"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- Trends of deaths, DALYs, YLL, YLD</w:t>
      </w:r>
      <w:r w:rsidR="001C13B1"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, prevalence and incidence rates of </w:t>
      </w:r>
      <w:bookmarkStart w:id="0" w:name="_Hlk128316375"/>
      <w:r w:rsidR="001C13B1"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colorectal cancer</w:t>
      </w:r>
      <w:r w:rsidR="001C13B1" w:rsidRPr="00965D7C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t xml:space="preserve"> </w:t>
      </w:r>
      <w:bookmarkEnd w:id="0"/>
      <w:r w:rsidR="001C13B1"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in NAME and global region</w:t>
      </w:r>
    </w:p>
    <w:tbl>
      <w:tblPr>
        <w:tblW w:w="8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"/>
        <w:gridCol w:w="397"/>
        <w:gridCol w:w="680"/>
        <w:gridCol w:w="1304"/>
        <w:gridCol w:w="1304"/>
        <w:gridCol w:w="1304"/>
        <w:gridCol w:w="1304"/>
        <w:gridCol w:w="1304"/>
        <w:gridCol w:w="964"/>
      </w:tblGrid>
      <w:tr w:rsidR="001C13B1" w:rsidRPr="00965D7C" w14:paraId="53D6DF13" w14:textId="77777777" w:rsidTr="00826813">
        <w:trPr>
          <w:cantSplit/>
          <w:trHeight w:val="397"/>
        </w:trPr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9035CE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sure</w:t>
            </w: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11082C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14:paraId="117508B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6520" w:type="dxa"/>
            <w:gridSpan w:val="5"/>
            <w:shd w:val="clear" w:color="auto" w:fill="auto"/>
            <w:noWrap/>
            <w:vAlign w:val="center"/>
          </w:tcPr>
          <w:p w14:paraId="51DC562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964" w:type="dxa"/>
            <w:vMerge w:val="restart"/>
            <w:vAlign w:val="center"/>
          </w:tcPr>
          <w:p w14:paraId="0CE30CA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ercentage Change</w:t>
            </w:r>
          </w:p>
          <w:p w14:paraId="7D69831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90-2019</w:t>
            </w:r>
          </w:p>
        </w:tc>
      </w:tr>
      <w:tr w:rsidR="001C13B1" w:rsidRPr="00965D7C" w14:paraId="07362ADB" w14:textId="77777777" w:rsidTr="00826813">
        <w:trPr>
          <w:trHeight w:val="397"/>
        </w:trPr>
        <w:tc>
          <w:tcPr>
            <w:tcW w:w="397" w:type="dxa"/>
            <w:vMerge/>
            <w:shd w:val="clear" w:color="auto" w:fill="auto"/>
            <w:noWrap/>
            <w:vAlign w:val="center"/>
            <w:hideMark/>
          </w:tcPr>
          <w:p w14:paraId="7538ADF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1A76192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3FAF809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62F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9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763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300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C67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FDC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4187864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1C13B1" w:rsidRPr="00965D7C" w14:paraId="2D214B96" w14:textId="77777777" w:rsidTr="00826813">
        <w:trPr>
          <w:trHeight w:val="465"/>
        </w:trPr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416D2B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eaths</w:t>
            </w: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A9EE1C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obal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7C47FEE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A066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91</w:t>
            </w:r>
          </w:p>
          <w:p w14:paraId="28A4A99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2.03,13.64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B99D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67</w:t>
            </w:r>
          </w:p>
          <w:p w14:paraId="6818C01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1.70,13.26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8E120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72</w:t>
            </w:r>
          </w:p>
          <w:p w14:paraId="1D56E1C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0.71,12.35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F4D9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20</w:t>
            </w:r>
          </w:p>
          <w:p w14:paraId="30F0F86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0.08,11.86)</w:t>
            </w:r>
          </w:p>
        </w:tc>
        <w:tc>
          <w:tcPr>
            <w:tcW w:w="1304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76004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24</w:t>
            </w:r>
          </w:p>
          <w:p w14:paraId="74F659F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0.01,12.17)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E7652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12.97%</w:t>
            </w:r>
          </w:p>
        </w:tc>
      </w:tr>
      <w:tr w:rsidR="001C13B1" w:rsidRPr="00965D7C" w14:paraId="5CF9F220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715D83F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2B9CB01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51B301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A9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16</w:t>
            </w:r>
          </w:p>
          <w:p w14:paraId="009ABD5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5.44,16.9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832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54</w:t>
            </w:r>
          </w:p>
          <w:p w14:paraId="03DA532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5.84,17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BD6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02</w:t>
            </w:r>
          </w:p>
          <w:p w14:paraId="2F75FCE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6.16,17.7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CD4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53</w:t>
            </w:r>
          </w:p>
          <w:p w14:paraId="6197392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5.58,17.4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903B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64</w:t>
            </w:r>
          </w:p>
          <w:p w14:paraId="1A8F1AF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5.39,17.8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7F0AD0D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97%</w:t>
            </w:r>
          </w:p>
        </w:tc>
      </w:tr>
      <w:tr w:rsidR="001C13B1" w:rsidRPr="00965D7C" w14:paraId="231FBB5E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7BCA922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556154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7279F08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0D07F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94</w:t>
            </w:r>
          </w:p>
          <w:p w14:paraId="4DF76D1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6.69,9.3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FF2F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59</w:t>
            </w:r>
          </w:p>
          <w:p w14:paraId="6CB842F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6.88,8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D229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82</w:t>
            </w:r>
          </w:p>
          <w:p w14:paraId="6B55E60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8.02,9.5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6AAA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11</w:t>
            </w:r>
          </w:p>
          <w:p w14:paraId="52ACC7B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8.27,9.9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6A08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18</w:t>
            </w:r>
          </w:p>
          <w:p w14:paraId="66F94E3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8.04,10.4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3A281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60%</w:t>
            </w:r>
          </w:p>
        </w:tc>
      </w:tr>
      <w:tr w:rsidR="001C13B1" w:rsidRPr="00965D7C" w14:paraId="55EFB352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1363B88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73ABC3E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F88389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868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42</w:t>
            </w:r>
          </w:p>
          <w:p w14:paraId="716591F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6.78,10.2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1E3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95</w:t>
            </w:r>
          </w:p>
          <w:p w14:paraId="069D4FC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7.21,8.7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E57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57</w:t>
            </w:r>
          </w:p>
          <w:p w14:paraId="2912652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8.83,10.3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FE8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26</w:t>
            </w:r>
          </w:p>
          <w:p w14:paraId="573762D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9.38,11.2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141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45</w:t>
            </w:r>
          </w:p>
          <w:p w14:paraId="10299AB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9.17,11.9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21C78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.09%</w:t>
            </w:r>
          </w:p>
        </w:tc>
      </w:tr>
      <w:tr w:rsidR="001C13B1" w:rsidRPr="00965D7C" w14:paraId="4F65EF92" w14:textId="77777777" w:rsidTr="00826813">
        <w:trPr>
          <w:trHeight w:val="465"/>
        </w:trPr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7BF3C9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LYs</w:t>
            </w: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E85152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obal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4288280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75096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6.80</w:t>
            </w:r>
          </w:p>
          <w:p w14:paraId="30F6CBB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61.99,293.17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161A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7.57</w:t>
            </w:r>
          </w:p>
          <w:p w14:paraId="753D06E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54.53,279.64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EE30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6.54</w:t>
            </w:r>
          </w:p>
          <w:p w14:paraId="24992B7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32.85,257.87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426A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6.92</w:t>
            </w:r>
          </w:p>
          <w:p w14:paraId="3CEAB82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21.45,249.04)</w:t>
            </w:r>
          </w:p>
        </w:tc>
        <w:tc>
          <w:tcPr>
            <w:tcW w:w="1304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72C2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7.93</w:t>
            </w:r>
          </w:p>
          <w:p w14:paraId="0F54827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18.73,257.07)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1D197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14.04%</w:t>
            </w:r>
          </w:p>
        </w:tc>
      </w:tr>
      <w:tr w:rsidR="001C13B1" w:rsidRPr="00965D7C" w14:paraId="0FFDA61E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14A4A6F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0BA6B71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5CAA0E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BCE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6.63</w:t>
            </w:r>
          </w:p>
          <w:p w14:paraId="20DB7F0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30.92,366.6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17F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3.88</w:t>
            </w:r>
          </w:p>
          <w:p w14:paraId="753826F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42.42,364.6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891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8.23</w:t>
            </w:r>
          </w:p>
          <w:p w14:paraId="35078D4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53.02,383.4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A6A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7.58</w:t>
            </w:r>
          </w:p>
          <w:p w14:paraId="55DDF21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38.78,377.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C716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0.05</w:t>
            </w:r>
          </w:p>
          <w:p w14:paraId="12B8817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33.07,387.8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B4ACF4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87%</w:t>
            </w:r>
          </w:p>
        </w:tc>
      </w:tr>
      <w:tr w:rsidR="001C13B1" w:rsidRPr="00965D7C" w14:paraId="17E2818A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10DA748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7B588F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7A54DD8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C33D7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5.93</w:t>
            </w:r>
          </w:p>
          <w:p w14:paraId="7118D0E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58.40,223.3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13C26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5.72</w:t>
            </w:r>
          </w:p>
          <w:p w14:paraId="7115CD2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61.94,191.4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6BFB9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4.61</w:t>
            </w:r>
          </w:p>
          <w:p w14:paraId="059F2F6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79.43,209.8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EAB67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9.37</w:t>
            </w:r>
          </w:p>
          <w:p w14:paraId="356705F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82.86,218.4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5BBB0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.40</w:t>
            </w:r>
          </w:p>
          <w:p w14:paraId="7623CD0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75.46,229.4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7D16D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78%</w:t>
            </w:r>
          </w:p>
        </w:tc>
      </w:tr>
      <w:tr w:rsidR="001C13B1" w:rsidRPr="00965D7C" w14:paraId="00E67CA5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6790448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24A1CE2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E6D8EB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14A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9.28</w:t>
            </w:r>
          </w:p>
          <w:p w14:paraId="036AA64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61.64,244.2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00F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6.07</w:t>
            </w:r>
          </w:p>
          <w:p w14:paraId="3C847B7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69.90,206.3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8B3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6.69</w:t>
            </w:r>
          </w:p>
          <w:p w14:paraId="7B69D62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01.14,234.5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BAA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1.38</w:t>
            </w:r>
          </w:p>
          <w:p w14:paraId="4F2E877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12.58,253.3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D8E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6.23</w:t>
            </w:r>
          </w:p>
          <w:p w14:paraId="1FA43AD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06.22,269.4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71F59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54%</w:t>
            </w:r>
          </w:p>
        </w:tc>
      </w:tr>
      <w:tr w:rsidR="001C13B1" w:rsidRPr="00965D7C" w14:paraId="2E3DC7CF" w14:textId="77777777" w:rsidTr="00826813">
        <w:trPr>
          <w:trHeight w:val="465"/>
        </w:trPr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54865A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LLs</w:t>
            </w: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56FF1A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obal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1297B94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AB95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7.69</w:t>
            </w:r>
          </w:p>
          <w:p w14:paraId="6D9550C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53.11,284.25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493DD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7.85</w:t>
            </w:r>
          </w:p>
          <w:p w14:paraId="58D5F64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45.65,269.82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71E0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6.50</w:t>
            </w:r>
          </w:p>
          <w:p w14:paraId="60289B0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23.33,247.93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0789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7.02</w:t>
            </w:r>
          </w:p>
          <w:p w14:paraId="28AF2E4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12.34,238.91)</w:t>
            </w:r>
          </w:p>
        </w:tc>
        <w:tc>
          <w:tcPr>
            <w:tcW w:w="1304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8ED8B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7.74</w:t>
            </w:r>
          </w:p>
          <w:p w14:paraId="7A1DDC6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09.51,246.84)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9CF3B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14.92%</w:t>
            </w:r>
          </w:p>
        </w:tc>
      </w:tr>
      <w:tr w:rsidR="001C13B1" w:rsidRPr="00965D7C" w14:paraId="67E59949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1327295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606AB47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89A37B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0BF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5.02</w:t>
            </w:r>
          </w:p>
          <w:p w14:paraId="7FD0149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19.69,354.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BDF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0.81</w:t>
            </w:r>
          </w:p>
          <w:p w14:paraId="468BEBD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30.00,351.3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B1F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2.86</w:t>
            </w:r>
          </w:p>
          <w:p w14:paraId="608B1B8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38.30,367.6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E87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1.92</w:t>
            </w:r>
          </w:p>
          <w:p w14:paraId="2B5FB07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24.19,359.9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0BF4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3.77</w:t>
            </w:r>
          </w:p>
          <w:p w14:paraId="64B6298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17.10,371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B63349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61%</w:t>
            </w:r>
          </w:p>
        </w:tc>
      </w:tr>
      <w:tr w:rsidR="001C13B1" w:rsidRPr="00965D7C" w14:paraId="62D12CF1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6E367F3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BBAC72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077623B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4FE7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2.84</w:t>
            </w:r>
          </w:p>
          <w:p w14:paraId="23E2228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55.75,220.2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3309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2.55</w:t>
            </w:r>
          </w:p>
          <w:p w14:paraId="537CF13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58.87,188.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FBB2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0.70</w:t>
            </w:r>
          </w:p>
          <w:p w14:paraId="56FC9D8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75.52,205.7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3A7A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5.13</w:t>
            </w:r>
          </w:p>
          <w:p w14:paraId="3CB344D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78.63,213.5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525D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5.91</w:t>
            </w:r>
          </w:p>
          <w:p w14:paraId="776A010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71.44,224.0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B715E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14%</w:t>
            </w:r>
          </w:p>
        </w:tc>
      </w:tr>
      <w:tr w:rsidR="001C13B1" w:rsidRPr="00965D7C" w14:paraId="1C55A6EF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0DB5FF7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1A15E02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44612C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8D3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5.47</w:t>
            </w:r>
          </w:p>
          <w:p w14:paraId="3074B1B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58.40,240.1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CC8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1.99</w:t>
            </w:r>
          </w:p>
          <w:p w14:paraId="6359E5E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66.35,202.1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C13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0.93</w:t>
            </w:r>
          </w:p>
          <w:p w14:paraId="1F05BBC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95.51,228.4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250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4.75</w:t>
            </w:r>
          </w:p>
          <w:p w14:paraId="58F704D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06.27,246.6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90E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8.95</w:t>
            </w:r>
          </w:p>
          <w:p w14:paraId="60A013B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00.00,261.0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20C5E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13%</w:t>
            </w:r>
          </w:p>
        </w:tc>
      </w:tr>
      <w:tr w:rsidR="001C13B1" w:rsidRPr="00965D7C" w14:paraId="063F26E1" w14:textId="77777777" w:rsidTr="00826813">
        <w:trPr>
          <w:trHeight w:val="465"/>
        </w:trPr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CF1DB4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LDs</w:t>
            </w: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576962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obal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316A273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F176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11</w:t>
            </w:r>
          </w:p>
          <w:p w14:paraId="50E2EED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6.75,11.67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18F1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71</w:t>
            </w:r>
          </w:p>
          <w:p w14:paraId="4A0A344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7.23,12.44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853F8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04</w:t>
            </w:r>
          </w:p>
          <w:p w14:paraId="06E1B69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7.41,13.02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26955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90</w:t>
            </w:r>
          </w:p>
          <w:p w14:paraId="0F3B5C2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7.31,12.78)</w:t>
            </w:r>
          </w:p>
        </w:tc>
        <w:tc>
          <w:tcPr>
            <w:tcW w:w="1304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4B3D8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19</w:t>
            </w:r>
          </w:p>
          <w:p w14:paraId="28852DF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7.44,13.26)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40BA7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85%</w:t>
            </w:r>
          </w:p>
        </w:tc>
      </w:tr>
      <w:tr w:rsidR="001C13B1" w:rsidRPr="00965D7C" w14:paraId="4254DACC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3FC3349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3EC48CA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5556ED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E51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62</w:t>
            </w:r>
          </w:p>
          <w:p w14:paraId="0A26FCB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8.64,14.9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1CB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06</w:t>
            </w:r>
          </w:p>
          <w:p w14:paraId="42ECC50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9.69,16.8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F6B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37</w:t>
            </w:r>
          </w:p>
          <w:p w14:paraId="66B7808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1.49,19.8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670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65</w:t>
            </w:r>
          </w:p>
          <w:p w14:paraId="1E3D690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1.44,20.2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28BA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28</w:t>
            </w:r>
          </w:p>
          <w:p w14:paraId="57E37CC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1.96,21.1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D36973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.19%</w:t>
            </w:r>
          </w:p>
        </w:tc>
      </w:tr>
      <w:tr w:rsidR="001C13B1" w:rsidRPr="00965D7C" w14:paraId="58BA64EF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4C5AA39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C41DB4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1584FD7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CA88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09</w:t>
            </w:r>
          </w:p>
          <w:p w14:paraId="5CDB1FC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.15,4.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E3CF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17</w:t>
            </w:r>
          </w:p>
          <w:p w14:paraId="0355309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.29,4.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4C89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91</w:t>
            </w:r>
          </w:p>
          <w:p w14:paraId="61FF751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.84,5.0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3BBB1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24</w:t>
            </w:r>
          </w:p>
          <w:p w14:paraId="2E84282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.10,5.5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04799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50</w:t>
            </w:r>
          </w:p>
          <w:p w14:paraId="09B97C8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.28,5.9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EA5B3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.65%</w:t>
            </w:r>
          </w:p>
        </w:tc>
      </w:tr>
      <w:tr w:rsidR="001C13B1" w:rsidRPr="00965D7C" w14:paraId="501FD50C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01BF0CC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1958F91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559C5C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6020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81</w:t>
            </w:r>
          </w:p>
          <w:p w14:paraId="61893F2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.54,5.2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AF3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9</w:t>
            </w:r>
          </w:p>
          <w:p w14:paraId="2477522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.98,5.3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6CB2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76</w:t>
            </w:r>
          </w:p>
          <w:p w14:paraId="03FD5B9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4.26,7.4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367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63</w:t>
            </w:r>
          </w:p>
          <w:p w14:paraId="6826D91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4.83,8.6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EB8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29</w:t>
            </w:r>
          </w:p>
          <w:p w14:paraId="554E6FA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5.32,9.6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1E57E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1.17%</w:t>
            </w:r>
          </w:p>
        </w:tc>
      </w:tr>
      <w:tr w:rsidR="001C13B1" w:rsidRPr="00965D7C" w14:paraId="127330AB" w14:textId="77777777" w:rsidTr="00826813">
        <w:trPr>
          <w:trHeight w:val="465"/>
        </w:trPr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03CFEC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F080FA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obal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234E875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A9E0B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2.63</w:t>
            </w:r>
          </w:p>
          <w:p w14:paraId="0E1E2EA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88.57,96.74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F0D7F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.65</w:t>
            </w:r>
          </w:p>
          <w:p w14:paraId="509B19D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96.07,103.77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C376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7.60</w:t>
            </w:r>
          </w:p>
          <w:p w14:paraId="46258D5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02.04,111.78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ACC55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6.95</w:t>
            </w:r>
          </w:p>
          <w:p w14:paraId="641B2F9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00.60,112.15)</w:t>
            </w:r>
          </w:p>
        </w:tc>
        <w:tc>
          <w:tcPr>
            <w:tcW w:w="1304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FD61F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0.88</w:t>
            </w:r>
          </w:p>
          <w:p w14:paraId="70A302D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00.46,120.99)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B1A77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71%</w:t>
            </w:r>
          </w:p>
        </w:tc>
      </w:tr>
      <w:tr w:rsidR="001C13B1" w:rsidRPr="00965D7C" w14:paraId="6E2A141C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681EC3D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7F4B35D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35E52A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863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2.66</w:t>
            </w:r>
          </w:p>
          <w:p w14:paraId="2DA713B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08.56,117.5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2E5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9.89</w:t>
            </w:r>
          </w:p>
          <w:p w14:paraId="517BB2A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26.50,133.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76B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8.72</w:t>
            </w:r>
          </w:p>
          <w:p w14:paraId="2EB4910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52.52,164.9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13C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3.44</w:t>
            </w:r>
          </w:p>
          <w:p w14:paraId="3C5DCA9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55.36,171.6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2976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1.27</w:t>
            </w:r>
          </w:p>
          <w:p w14:paraId="30E7A80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56.49,188.1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227065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.03%</w:t>
            </w:r>
          </w:p>
        </w:tc>
      </w:tr>
      <w:tr w:rsidR="001C13B1" w:rsidRPr="00965D7C" w14:paraId="06A3D15D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5F52695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79FE91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4CBF452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CC721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.42</w:t>
            </w:r>
          </w:p>
          <w:p w14:paraId="1E41811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1.88,30.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1698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.06</w:t>
            </w:r>
          </w:p>
          <w:p w14:paraId="1B3A3FA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4.99,29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A8BAD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.01</w:t>
            </w:r>
          </w:p>
          <w:p w14:paraId="7813B2E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2.41,37.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C30CA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.84</w:t>
            </w:r>
          </w:p>
          <w:p w14:paraId="23C845B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5.89,42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2682E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.17</w:t>
            </w:r>
          </w:p>
          <w:p w14:paraId="4178851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7.13,47.6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96FE3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.90%</w:t>
            </w:r>
          </w:p>
        </w:tc>
      </w:tr>
      <w:tr w:rsidR="001C13B1" w:rsidRPr="00965D7C" w14:paraId="3FB299B6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55A38B8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7E2D142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6B395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A84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.43</w:t>
            </w:r>
          </w:p>
          <w:p w14:paraId="2A38C9E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6.60,38.9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13B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.68</w:t>
            </w:r>
          </w:p>
          <w:p w14:paraId="014EE57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3.74,40.1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D07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5.17</w:t>
            </w:r>
          </w:p>
          <w:p w14:paraId="21DBFF1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51.19,59.2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C73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.27</w:t>
            </w:r>
          </w:p>
          <w:p w14:paraId="3DA54DF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60.06,71.5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C7E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3.25</w:t>
            </w:r>
          </w:p>
          <w:p w14:paraId="6ADB302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64.23,83.7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D3215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.84%</w:t>
            </w:r>
          </w:p>
        </w:tc>
      </w:tr>
      <w:tr w:rsidR="001C13B1" w:rsidRPr="00965D7C" w14:paraId="610BEEB8" w14:textId="77777777" w:rsidTr="00826813">
        <w:trPr>
          <w:trHeight w:val="465"/>
        </w:trPr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1BFC13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idence</w:t>
            </w: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465577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obal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6ED9584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1D8DB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92</w:t>
            </w:r>
          </w:p>
          <w:p w14:paraId="3FD2762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8.83,20.81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0C8E3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10</w:t>
            </w:r>
          </w:p>
          <w:p w14:paraId="64B9979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9.82,21.90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F98F7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20</w:t>
            </w:r>
          </w:p>
          <w:p w14:paraId="07019BA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9.64,22.20)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C295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.72</w:t>
            </w:r>
          </w:p>
          <w:p w14:paraId="448A846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9.18,21.84)</w:t>
            </w:r>
          </w:p>
        </w:tc>
        <w:tc>
          <w:tcPr>
            <w:tcW w:w="1304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6848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.22</w:t>
            </w:r>
          </w:p>
          <w:p w14:paraId="421683A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9.05,23.16)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C5BDB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51%</w:t>
            </w:r>
          </w:p>
        </w:tc>
      </w:tr>
      <w:tr w:rsidR="001C13B1" w:rsidRPr="00965D7C" w14:paraId="0AB6A87D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vAlign w:val="center"/>
            <w:hideMark/>
          </w:tcPr>
          <w:p w14:paraId="21D1EF9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0DE08F0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DAE07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43E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.19</w:t>
            </w:r>
          </w:p>
          <w:p w14:paraId="38537C0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4.24,26.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48E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.02</w:t>
            </w:r>
          </w:p>
          <w:p w14:paraId="6C5C75E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27.08,28.7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59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85</w:t>
            </w:r>
          </w:p>
          <w:p w14:paraId="289241A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0.34,33.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7A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.02</w:t>
            </w:r>
          </w:p>
          <w:p w14:paraId="6EDFE8C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0.21,33.6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16DC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.06</w:t>
            </w:r>
          </w:p>
          <w:p w14:paraId="2F0D960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30.22,36.1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7426F5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23%</w:t>
            </w:r>
          </w:p>
        </w:tc>
      </w:tr>
      <w:tr w:rsidR="001C13B1" w:rsidRPr="00965D7C" w14:paraId="2557673E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vAlign w:val="center"/>
            <w:hideMark/>
          </w:tcPr>
          <w:p w14:paraId="1C6A804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CC703F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center"/>
            <w:hideMark/>
          </w:tcPr>
          <w:p w14:paraId="39F0307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F0F6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35</w:t>
            </w:r>
          </w:p>
          <w:p w14:paraId="7B7DDC2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7.08,9.8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73647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37</w:t>
            </w:r>
          </w:p>
          <w:p w14:paraId="33E1E7C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7.68,9.0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64A4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26</w:t>
            </w:r>
          </w:p>
          <w:p w14:paraId="46DCAFC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9.39,11.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1513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96</w:t>
            </w:r>
          </w:p>
          <w:p w14:paraId="19A5B3F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0.03,11.9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54C9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43</w:t>
            </w:r>
          </w:p>
          <w:p w14:paraId="51890CF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0.04,12.9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C3F33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.91%</w:t>
            </w:r>
          </w:p>
        </w:tc>
      </w:tr>
      <w:tr w:rsidR="001C13B1" w:rsidRPr="00965D7C" w14:paraId="135D7A8F" w14:textId="77777777" w:rsidTr="00826813">
        <w:trPr>
          <w:trHeight w:val="465"/>
        </w:trPr>
        <w:tc>
          <w:tcPr>
            <w:tcW w:w="397" w:type="dxa"/>
            <w:vMerge/>
            <w:shd w:val="clear" w:color="auto" w:fill="auto"/>
            <w:noWrap/>
            <w:vAlign w:val="center"/>
            <w:hideMark/>
          </w:tcPr>
          <w:p w14:paraId="2520879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6BFDC1E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04C14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1B6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64</w:t>
            </w:r>
          </w:p>
          <w:p w14:paraId="2A63261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7.80,11.7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413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91</w:t>
            </w:r>
          </w:p>
          <w:p w14:paraId="5C65149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9.04,10.9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B89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44</w:t>
            </w:r>
          </w:p>
          <w:p w14:paraId="77B9F50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2.46,14.4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29F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19</w:t>
            </w:r>
          </w:p>
          <w:p w14:paraId="1F29D94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3.95,16.68)</w:t>
            </w:r>
          </w:p>
        </w:tc>
        <w:tc>
          <w:tcPr>
            <w:tcW w:w="130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3824B9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31</w:t>
            </w:r>
          </w:p>
          <w:p w14:paraId="589BD4C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4.29,18.65)</w:t>
            </w:r>
          </w:p>
        </w:tc>
        <w:tc>
          <w:tcPr>
            <w:tcW w:w="964" w:type="dxa"/>
            <w:tcBorders>
              <w:top w:val="nil"/>
              <w:left w:val="nil"/>
            </w:tcBorders>
            <w:vAlign w:val="center"/>
          </w:tcPr>
          <w:p w14:paraId="6D3E8AB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9.14%</w:t>
            </w:r>
          </w:p>
        </w:tc>
      </w:tr>
    </w:tbl>
    <w:p w14:paraId="04338A35" w14:textId="68E9674A" w:rsidR="001C13B1" w:rsidRPr="00965D7C" w:rsidRDefault="001C13B1" w:rsidP="001C13B1">
      <w:pPr>
        <w:pStyle w:val="Caption"/>
        <w:keepNext/>
        <w:spacing w:after="0"/>
        <w:jc w:val="both"/>
        <w:rPr>
          <w:rFonts w:asciiTheme="majorBidi" w:hAnsiTheme="majorBidi" w:cstheme="majorBidi"/>
          <w:i w:val="0"/>
          <w:iCs w:val="0"/>
          <w:color w:val="000000" w:themeColor="text1"/>
          <w:sz w:val="16"/>
          <w:szCs w:val="16"/>
        </w:rPr>
        <w:sectPr w:rsidR="001C13B1" w:rsidRPr="00965D7C" w:rsidSect="00EF7DCA"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965D7C">
        <w:rPr>
          <w:rFonts w:asciiTheme="majorBidi" w:hAnsiTheme="majorBidi" w:cstheme="majorBidi"/>
          <w:i w:val="0"/>
          <w:iCs w:val="0"/>
          <w:color w:val="000000" w:themeColor="text1"/>
          <w:sz w:val="16"/>
          <w:szCs w:val="16"/>
        </w:rPr>
        <w:t>DALYs, disa</w:t>
      </w:r>
      <w:r w:rsidR="000255E7" w:rsidRPr="00965D7C">
        <w:rPr>
          <w:rFonts w:asciiTheme="majorBidi" w:hAnsiTheme="majorBidi" w:cstheme="majorBidi"/>
          <w:i w:val="0"/>
          <w:iCs w:val="0"/>
          <w:color w:val="000000" w:themeColor="text1"/>
          <w:sz w:val="16"/>
          <w:szCs w:val="16"/>
        </w:rPr>
        <w:t>bility adjusted life years; YLL</w:t>
      </w:r>
      <w:r w:rsidRPr="00965D7C">
        <w:rPr>
          <w:rFonts w:asciiTheme="majorBidi" w:hAnsiTheme="majorBidi" w:cstheme="majorBidi"/>
          <w:i w:val="0"/>
          <w:iCs w:val="0"/>
          <w:color w:val="000000" w:themeColor="text1"/>
          <w:sz w:val="16"/>
          <w:szCs w:val="16"/>
        </w:rPr>
        <w:t xml:space="preserve">, years </w:t>
      </w:r>
      <w:r w:rsidR="000255E7" w:rsidRPr="00965D7C">
        <w:rPr>
          <w:rFonts w:asciiTheme="majorBidi" w:hAnsiTheme="majorBidi" w:cstheme="majorBidi"/>
          <w:i w:val="0"/>
          <w:iCs w:val="0"/>
          <w:color w:val="000000" w:themeColor="text1"/>
          <w:sz w:val="16"/>
          <w:szCs w:val="16"/>
        </w:rPr>
        <w:t>of life lost; YLD</w:t>
      </w:r>
      <w:r w:rsidRPr="00965D7C">
        <w:rPr>
          <w:rFonts w:asciiTheme="majorBidi" w:hAnsiTheme="majorBidi" w:cstheme="majorBidi"/>
          <w:i w:val="0"/>
          <w:iCs w:val="0"/>
          <w:color w:val="000000" w:themeColor="text1"/>
          <w:sz w:val="16"/>
          <w:szCs w:val="16"/>
        </w:rPr>
        <w:t>, years lived with disability; NAME, North Africa and Middle East.</w:t>
      </w:r>
    </w:p>
    <w:p w14:paraId="7861C1F2" w14:textId="77777777" w:rsidR="002474DB" w:rsidRPr="00965D7C" w:rsidRDefault="002474DB" w:rsidP="002474DB">
      <w:pPr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86F8E8C" w14:textId="77777777" w:rsidR="002474DB" w:rsidRPr="00965D7C" w:rsidRDefault="002474DB" w:rsidP="002474DB">
      <w:pPr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849C6F4" w14:textId="1CA67958" w:rsidR="001C13B1" w:rsidRPr="00965D7C" w:rsidRDefault="002474DB" w:rsidP="002474DB">
      <w:pPr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>Supplementary T</w:t>
      </w:r>
      <w:r w:rsidR="001C13B1"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able </w:t>
      </w:r>
      <w:r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3</w:t>
      </w:r>
      <w:r w:rsidR="001C13B1"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– colorectal cancer</w:t>
      </w:r>
      <w:r w:rsidR="001C13B1" w:rsidRPr="00965D7C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="001C13B1" w:rsidRPr="00965D7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DALYs in the GBD super regions and NAME countries in 2019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6"/>
        <w:gridCol w:w="4443"/>
        <w:gridCol w:w="1326"/>
        <w:gridCol w:w="1326"/>
        <w:gridCol w:w="1235"/>
      </w:tblGrid>
      <w:tr w:rsidR="001C13B1" w:rsidRPr="00965D7C" w14:paraId="2FD0D9D5" w14:textId="77777777" w:rsidTr="00826813">
        <w:trPr>
          <w:trHeight w:val="472"/>
        </w:trPr>
        <w:tc>
          <w:tcPr>
            <w:tcW w:w="1131" w:type="dxa"/>
            <w:vAlign w:val="center"/>
          </w:tcPr>
          <w:p w14:paraId="5162653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SDI/</w:t>
            </w:r>
          </w:p>
          <w:p w14:paraId="46D1E25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4443" w:type="dxa"/>
            <w:shd w:val="clear" w:color="auto" w:fill="auto"/>
            <w:noWrap/>
            <w:vAlign w:val="center"/>
          </w:tcPr>
          <w:p w14:paraId="7CE625D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2177" w:type="dxa"/>
            <w:tcBorders>
              <w:left w:val="single" w:sz="4" w:space="0" w:color="auto"/>
            </w:tcBorders>
            <w:vAlign w:val="center"/>
          </w:tcPr>
          <w:p w14:paraId="2447507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1990</w:t>
            </w:r>
          </w:p>
        </w:tc>
        <w:tc>
          <w:tcPr>
            <w:tcW w:w="2177" w:type="dxa"/>
            <w:tcBorders>
              <w:left w:val="single" w:sz="4" w:space="0" w:color="auto"/>
            </w:tcBorders>
            <w:vAlign w:val="center"/>
          </w:tcPr>
          <w:p w14:paraId="5EE70CF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614" w:type="dxa"/>
            <w:tcBorders>
              <w:left w:val="single" w:sz="4" w:space="0" w:color="auto"/>
            </w:tcBorders>
            <w:vAlign w:val="center"/>
          </w:tcPr>
          <w:p w14:paraId="60EA60B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Percentage Change</w:t>
            </w:r>
          </w:p>
          <w:p w14:paraId="1A8D0A4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1990-2019</w:t>
            </w:r>
          </w:p>
        </w:tc>
      </w:tr>
      <w:tr w:rsidR="001C13B1" w:rsidRPr="00965D7C" w14:paraId="468086B9" w14:textId="77777777" w:rsidTr="00826813">
        <w:trPr>
          <w:trHeight w:val="347"/>
        </w:trPr>
        <w:tc>
          <w:tcPr>
            <w:tcW w:w="1131" w:type="dxa"/>
            <w:vAlign w:val="center"/>
          </w:tcPr>
          <w:p w14:paraId="7A417A2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F7DF5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obal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40F1CB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8.51</w:t>
            </w:r>
          </w:p>
          <w:p w14:paraId="3288A7A7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94.71,320.75)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948045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5.54</w:t>
            </w:r>
          </w:p>
          <w:p w14:paraId="3F099F4C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75.17,312.98)</w:t>
            </w:r>
          </w:p>
        </w:tc>
        <w:tc>
          <w:tcPr>
            <w:tcW w:w="261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31045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20%</w:t>
            </w:r>
          </w:p>
        </w:tc>
      </w:tr>
      <w:tr w:rsidR="001C13B1" w:rsidRPr="00965D7C" w14:paraId="6645B765" w14:textId="77777777" w:rsidTr="00826813">
        <w:trPr>
          <w:trHeight w:val="347"/>
        </w:trPr>
        <w:tc>
          <w:tcPr>
            <w:tcW w:w="1131" w:type="dxa"/>
            <w:vMerge w:val="restart"/>
            <w:vAlign w:val="center"/>
          </w:tcPr>
          <w:p w14:paraId="4BBD50A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uper Regions</w:t>
            </w:r>
          </w:p>
        </w:tc>
        <w:tc>
          <w:tcPr>
            <w:tcW w:w="44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CB202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rth Africa and Middle East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9C848D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2.83</w:t>
            </w:r>
          </w:p>
          <w:p w14:paraId="06960B04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62.72,227.03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5313A3F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8.67</w:t>
            </w:r>
          </w:p>
          <w:p w14:paraId="0C9459A8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94.05,246.53)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40428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40%</w:t>
            </w:r>
          </w:p>
        </w:tc>
      </w:tr>
      <w:tr w:rsidR="001C13B1" w:rsidRPr="00965D7C" w14:paraId="0C406523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1B9982E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B405A6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ntral Europe, Eastern Europe,</w:t>
            </w:r>
          </w:p>
          <w:p w14:paraId="1ED9AE0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d Central Asi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F67027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0.13</w:t>
            </w:r>
          </w:p>
          <w:p w14:paraId="4C395CB0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27.91,451.24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A5A194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3.22</w:t>
            </w:r>
          </w:p>
          <w:p w14:paraId="20349C36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99.15,469.87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59773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7%</w:t>
            </w:r>
          </w:p>
        </w:tc>
      </w:tr>
      <w:tr w:rsidR="001C13B1" w:rsidRPr="00965D7C" w14:paraId="31435459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1D749A8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57EF7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-incom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518AE007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5.81</w:t>
            </w:r>
          </w:p>
          <w:p w14:paraId="57C15C09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32.26,455.6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2FF4A9E6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7.90</w:t>
            </w:r>
          </w:p>
          <w:p w14:paraId="5826B438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29.30,360.47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vAlign w:val="center"/>
          </w:tcPr>
          <w:p w14:paraId="5FDCB61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1.96%</w:t>
            </w:r>
          </w:p>
        </w:tc>
      </w:tr>
      <w:tr w:rsidR="001C13B1" w:rsidRPr="00965D7C" w14:paraId="629969F8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7F079DB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239747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in America and Caribbea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35685F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4.56</w:t>
            </w:r>
          </w:p>
          <w:p w14:paraId="08F1E360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97.02,210.1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AC8BB4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1.70</w:t>
            </w:r>
          </w:p>
          <w:p w14:paraId="70784A36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31.16,275.37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C3E0F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05%</w:t>
            </w:r>
          </w:p>
        </w:tc>
      </w:tr>
      <w:tr w:rsidR="001C13B1" w:rsidRPr="00965D7C" w14:paraId="6D460860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328348E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1934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78CBC2D6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5.38</w:t>
            </w:r>
          </w:p>
          <w:p w14:paraId="3BFE86DA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1.12,142.8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2E881D75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5.06</w:t>
            </w:r>
          </w:p>
          <w:p w14:paraId="36DED730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41.74,189.86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vAlign w:val="center"/>
          </w:tcPr>
          <w:p w14:paraId="1DF2236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65%</w:t>
            </w:r>
          </w:p>
        </w:tc>
      </w:tr>
      <w:tr w:rsidR="001C13B1" w:rsidRPr="00965D7C" w14:paraId="04AF5F77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32BC4DC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D008B5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outheast Asia, East Asia, </w:t>
            </w:r>
          </w:p>
          <w:p w14:paraId="18EF078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d Oceani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000455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5.08</w:t>
            </w:r>
          </w:p>
          <w:p w14:paraId="0CB2FF42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20.24,269.8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F73A4D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6.46</w:t>
            </w:r>
          </w:p>
          <w:p w14:paraId="2C848613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87.75,365.26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18422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21%</w:t>
            </w:r>
          </w:p>
        </w:tc>
      </w:tr>
      <w:tr w:rsidR="001C13B1" w:rsidRPr="00965D7C" w14:paraId="3D384338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56EE04D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B7C5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1D510B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6.59</w:t>
            </w:r>
          </w:p>
          <w:p w14:paraId="74BB0B7A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40.44,192.12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B44A85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1.02</w:t>
            </w:r>
          </w:p>
          <w:p w14:paraId="0D9BAC42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68.15,214.97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2C0E9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66%</w:t>
            </w:r>
          </w:p>
        </w:tc>
      </w:tr>
      <w:tr w:rsidR="001C13B1" w:rsidRPr="00965D7C" w14:paraId="268BD623" w14:textId="77777777" w:rsidTr="00826813">
        <w:trPr>
          <w:trHeight w:val="347"/>
        </w:trPr>
        <w:tc>
          <w:tcPr>
            <w:tcW w:w="1131" w:type="dxa"/>
            <w:vMerge w:val="restart"/>
            <w:vAlign w:val="center"/>
          </w:tcPr>
          <w:p w14:paraId="3277940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gh</w:t>
            </w:r>
          </w:p>
          <w:p w14:paraId="3077DFB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DI</w:t>
            </w:r>
          </w:p>
        </w:tc>
        <w:tc>
          <w:tcPr>
            <w:tcW w:w="44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D2D6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nited Arab Emirates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542A7A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2.51</w:t>
            </w:r>
          </w:p>
          <w:p w14:paraId="32EE648A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35.62,488.39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93C0EB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7.12</w:t>
            </w:r>
          </w:p>
          <w:p w14:paraId="055CFFD2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23.85,452.27)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CEC5E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9.76%</w:t>
            </w:r>
          </w:p>
        </w:tc>
      </w:tr>
      <w:tr w:rsidR="001C13B1" w:rsidRPr="00965D7C" w14:paraId="5EF96A47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5DA2C9A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F6D8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uwai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55B8B32C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0.01</w:t>
            </w:r>
          </w:p>
          <w:p w14:paraId="29BE7980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42.70,177.6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0B47E72A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.28</w:t>
            </w:r>
          </w:p>
          <w:p w14:paraId="607BEA8E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68.79,242.15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vAlign w:val="center"/>
          </w:tcPr>
          <w:p w14:paraId="0CE2418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42%</w:t>
            </w:r>
          </w:p>
        </w:tc>
      </w:tr>
      <w:tr w:rsidR="001C13B1" w:rsidRPr="00965D7C" w14:paraId="69287003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216F1E8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F2063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atar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E64805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1.89</w:t>
            </w:r>
          </w:p>
          <w:p w14:paraId="4E65DD4E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04.05,341.65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E7CBFC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2.97</w:t>
            </w:r>
          </w:p>
          <w:p w14:paraId="3B89436F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18.24,354.53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ECDEB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8%</w:t>
            </w:r>
          </w:p>
        </w:tc>
      </w:tr>
      <w:tr w:rsidR="001C13B1" w:rsidRPr="00965D7C" w14:paraId="190A5003" w14:textId="77777777" w:rsidTr="00826813">
        <w:trPr>
          <w:trHeight w:val="347"/>
        </w:trPr>
        <w:tc>
          <w:tcPr>
            <w:tcW w:w="1131" w:type="dxa"/>
            <w:vMerge w:val="restart"/>
            <w:vAlign w:val="center"/>
          </w:tcPr>
          <w:p w14:paraId="4F5E0E0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gh-middle</w:t>
            </w:r>
          </w:p>
          <w:p w14:paraId="664C6AA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DI</w:t>
            </w:r>
          </w:p>
        </w:tc>
        <w:tc>
          <w:tcPr>
            <w:tcW w:w="44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A428D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udi Arabia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0BE8A7A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1.74</w:t>
            </w:r>
          </w:p>
          <w:p w14:paraId="08D35F23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02.99,211.15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FF57C03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3.14</w:t>
            </w:r>
          </w:p>
          <w:p w14:paraId="77A33EB3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75.67,276.01)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CA9616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05%</w:t>
            </w:r>
          </w:p>
        </w:tc>
      </w:tr>
      <w:tr w:rsidR="001C13B1" w:rsidRPr="00965D7C" w14:paraId="56754E95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3BAC414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5137D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a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D89815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.59</w:t>
            </w:r>
          </w:p>
          <w:p w14:paraId="284F616E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6.59,233.9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597FEC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9.12</w:t>
            </w:r>
          </w:p>
          <w:p w14:paraId="6C8D34BB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62.35,243.38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2CEC6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72%</w:t>
            </w:r>
          </w:p>
        </w:tc>
      </w:tr>
      <w:tr w:rsidR="001C13B1" w:rsidRPr="00965D7C" w14:paraId="47E7AC63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6D5481F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A04A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hrai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4160FECA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8.98</w:t>
            </w:r>
          </w:p>
          <w:p w14:paraId="411B64D9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23.12,316.4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52F8AE06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3.72</w:t>
            </w:r>
          </w:p>
          <w:p w14:paraId="29390A2D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74.97,280.03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vAlign w:val="center"/>
          </w:tcPr>
          <w:p w14:paraId="0C482CB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6.83%</w:t>
            </w:r>
          </w:p>
        </w:tc>
      </w:tr>
      <w:tr w:rsidR="001C13B1" w:rsidRPr="00965D7C" w14:paraId="3411D8B0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1DCD383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F37A0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9DB177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8.96</w:t>
            </w:r>
          </w:p>
          <w:p w14:paraId="1BAE0849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56.03,391.0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809B47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9.17</w:t>
            </w:r>
          </w:p>
          <w:p w14:paraId="26D1ECEE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30.39,354.79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7B1CE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9.34%</w:t>
            </w:r>
          </w:p>
        </w:tc>
      </w:tr>
      <w:tr w:rsidR="001C13B1" w:rsidRPr="00965D7C" w14:paraId="09E94941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2BB2A5F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4C56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Jorda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0965B266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9.80</w:t>
            </w:r>
          </w:p>
          <w:p w14:paraId="1D79AC87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36.02,354.1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5FDC76BB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2.69</w:t>
            </w:r>
          </w:p>
          <w:p w14:paraId="27C3CCE9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35.46,339.66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vAlign w:val="center"/>
          </w:tcPr>
          <w:p w14:paraId="1D98CC7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5%</w:t>
            </w:r>
          </w:p>
        </w:tc>
      </w:tr>
      <w:tr w:rsidR="001C13B1" w:rsidRPr="00965D7C" w14:paraId="1F234E4A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55ABE96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26D7E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iby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34D869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6.86</w:t>
            </w:r>
          </w:p>
          <w:p w14:paraId="165F0FC9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03.87,417.7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ED4B1D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8.15</w:t>
            </w:r>
          </w:p>
          <w:p w14:paraId="4567811C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17.65,385.98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D0E66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3%</w:t>
            </w:r>
          </w:p>
        </w:tc>
      </w:tr>
      <w:tr w:rsidR="001C13B1" w:rsidRPr="00965D7C" w14:paraId="1DCDEE81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287F3D0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299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ebanon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854D3B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3.08</w:t>
            </w:r>
          </w:p>
          <w:p w14:paraId="5CF0BB0E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28.23,371.22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A44F423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2.53</w:t>
            </w:r>
          </w:p>
          <w:p w14:paraId="62569357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00.31,471.78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5F6C6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11%</w:t>
            </w:r>
          </w:p>
        </w:tc>
      </w:tr>
      <w:tr w:rsidR="001C13B1" w:rsidRPr="00965D7C" w14:paraId="2680C1B6" w14:textId="77777777" w:rsidTr="00826813">
        <w:trPr>
          <w:trHeight w:val="347"/>
        </w:trPr>
        <w:tc>
          <w:tcPr>
            <w:tcW w:w="1131" w:type="dxa"/>
            <w:vMerge w:val="restart"/>
            <w:vAlign w:val="center"/>
          </w:tcPr>
          <w:p w14:paraId="00438AD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iddle</w:t>
            </w:r>
          </w:p>
          <w:p w14:paraId="3A32ABA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DI</w:t>
            </w:r>
          </w:p>
        </w:tc>
        <w:tc>
          <w:tcPr>
            <w:tcW w:w="44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10DE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unisia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B00B8C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.74</w:t>
            </w:r>
          </w:p>
          <w:p w14:paraId="72B7DA84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40.32,205.78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46E015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8.08</w:t>
            </w:r>
          </w:p>
          <w:p w14:paraId="440F4F49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51.00,280.73)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616C3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46%</w:t>
            </w:r>
          </w:p>
        </w:tc>
      </w:tr>
      <w:tr w:rsidR="001C13B1" w:rsidRPr="00965D7C" w14:paraId="45C991EE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34942D2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4CFF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raq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6EFB034E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1.88</w:t>
            </w:r>
          </w:p>
          <w:p w14:paraId="2EBAB99A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25.56,238.9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4C6F22EF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5.18</w:t>
            </w:r>
          </w:p>
          <w:p w14:paraId="5E9C0A6E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51.48,247.35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vAlign w:val="center"/>
          </w:tcPr>
          <w:p w14:paraId="2349157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56%</w:t>
            </w:r>
          </w:p>
        </w:tc>
      </w:tr>
      <w:tr w:rsidR="001C13B1" w:rsidRPr="00965D7C" w14:paraId="5F112F67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60F0428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354AE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873E2F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5.60</w:t>
            </w:r>
          </w:p>
          <w:p w14:paraId="166968D1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36.58,198.6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E6E84D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6.73</w:t>
            </w:r>
          </w:p>
          <w:p w14:paraId="096AABAA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92.19,222.07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485C7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84%</w:t>
            </w:r>
          </w:p>
        </w:tc>
      </w:tr>
      <w:tr w:rsidR="001C13B1" w:rsidRPr="00965D7C" w14:paraId="62DFD156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3154764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994C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gyp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71DD3EC0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8.04</w:t>
            </w:r>
          </w:p>
          <w:p w14:paraId="4FBD4F40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26.92,150.0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2C961BB3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4.40</w:t>
            </w:r>
          </w:p>
          <w:p w14:paraId="15B16684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33.58,253.62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vAlign w:val="center"/>
          </w:tcPr>
          <w:p w14:paraId="51B68A2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58%</w:t>
            </w:r>
          </w:p>
        </w:tc>
      </w:tr>
      <w:tr w:rsidR="001C13B1" w:rsidRPr="00965D7C" w14:paraId="54A8BC24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3F6ECD2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C0FCC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geri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AE2D31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6.73</w:t>
            </w:r>
          </w:p>
          <w:p w14:paraId="3B0894E8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28.28,189.8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455588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6.05</w:t>
            </w:r>
          </w:p>
          <w:p w14:paraId="25EF26AA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30.81,206.55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AAFC9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4%</w:t>
            </w:r>
          </w:p>
        </w:tc>
      </w:tr>
      <w:tr w:rsidR="001C13B1" w:rsidRPr="00965D7C" w14:paraId="016FD8E7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68468D0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A76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yrian Arab Republic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CFB354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5.34</w:t>
            </w:r>
          </w:p>
          <w:p w14:paraId="5C1F4FF1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04.68,172.59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4AB3C2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0.02</w:t>
            </w:r>
          </w:p>
          <w:p w14:paraId="24DEDFD6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02.06,185.69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3DDDB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6%</w:t>
            </w:r>
          </w:p>
        </w:tc>
      </w:tr>
      <w:tr w:rsidR="001C13B1" w:rsidRPr="00965D7C" w14:paraId="233F3234" w14:textId="77777777" w:rsidTr="00826813">
        <w:trPr>
          <w:trHeight w:val="347"/>
        </w:trPr>
        <w:tc>
          <w:tcPr>
            <w:tcW w:w="1131" w:type="dxa"/>
            <w:vMerge w:val="restart"/>
            <w:vAlign w:val="center"/>
          </w:tcPr>
          <w:p w14:paraId="3AE0CF7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ow-middle</w:t>
            </w:r>
          </w:p>
          <w:p w14:paraId="5D83CEE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DI</w:t>
            </w:r>
          </w:p>
        </w:tc>
        <w:tc>
          <w:tcPr>
            <w:tcW w:w="44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A4CAC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lestine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043F35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8.53</w:t>
            </w:r>
          </w:p>
          <w:p w14:paraId="7AF9CB50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34.65,485.15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F9ADF4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4.66</w:t>
            </w:r>
          </w:p>
          <w:p w14:paraId="14934714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68.82,503.88)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1A912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71%</w:t>
            </w:r>
          </w:p>
        </w:tc>
      </w:tr>
      <w:tr w:rsidR="001C13B1" w:rsidRPr="00965D7C" w14:paraId="27168065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4A75AEC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024B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rocco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294CB747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7.88</w:t>
            </w:r>
          </w:p>
          <w:p w14:paraId="7F1FE6DF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9.17,173.3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</w:tcBorders>
            <w:vAlign w:val="center"/>
          </w:tcPr>
          <w:p w14:paraId="05E8EF2D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3.64</w:t>
            </w:r>
          </w:p>
          <w:p w14:paraId="542C560E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45.41,245.01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</w:tcBorders>
            <w:vAlign w:val="center"/>
          </w:tcPr>
          <w:p w14:paraId="43EE469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94%</w:t>
            </w:r>
          </w:p>
        </w:tc>
      </w:tr>
      <w:tr w:rsidR="001C13B1" w:rsidRPr="00965D7C" w14:paraId="5289C5CB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25487A5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8AE2D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udan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2CBCD4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1.33</w:t>
            </w:r>
          </w:p>
          <w:p w14:paraId="5654D460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91.37,179.24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644C08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4.39</w:t>
            </w:r>
          </w:p>
          <w:p w14:paraId="15C58AA1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6.89,242.57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63ED0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49%</w:t>
            </w:r>
          </w:p>
        </w:tc>
      </w:tr>
      <w:tr w:rsidR="001C13B1" w:rsidRPr="00965D7C" w14:paraId="1784A290" w14:textId="77777777" w:rsidTr="00826813">
        <w:trPr>
          <w:trHeight w:val="30"/>
        </w:trPr>
        <w:tc>
          <w:tcPr>
            <w:tcW w:w="1131" w:type="dxa"/>
            <w:vMerge w:val="restart"/>
            <w:vAlign w:val="center"/>
          </w:tcPr>
          <w:p w14:paraId="0A75CDD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ow</w:t>
            </w:r>
          </w:p>
          <w:p w14:paraId="6465B94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DI</w:t>
            </w:r>
          </w:p>
        </w:tc>
        <w:tc>
          <w:tcPr>
            <w:tcW w:w="44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82617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emen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DE0F4CD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0.88</w:t>
            </w:r>
          </w:p>
          <w:p w14:paraId="3A1C6AFD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4.43,191.18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4131F7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6.04</w:t>
            </w:r>
          </w:p>
          <w:p w14:paraId="3326CA91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6.18,211.94)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35DDA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22%</w:t>
            </w:r>
          </w:p>
        </w:tc>
      </w:tr>
      <w:tr w:rsidR="001C13B1" w:rsidRPr="00965D7C" w14:paraId="5EDAA92E" w14:textId="77777777" w:rsidTr="00826813">
        <w:trPr>
          <w:trHeight w:val="347"/>
        </w:trPr>
        <w:tc>
          <w:tcPr>
            <w:tcW w:w="1131" w:type="dxa"/>
            <w:vMerge/>
            <w:vAlign w:val="center"/>
          </w:tcPr>
          <w:p w14:paraId="565D3AF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443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BE89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fghanistan</w:t>
            </w:r>
          </w:p>
        </w:tc>
        <w:tc>
          <w:tcPr>
            <w:tcW w:w="2177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4B0731BD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.57</w:t>
            </w:r>
          </w:p>
          <w:p w14:paraId="6E0BF8AC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5.72,317.70)</w:t>
            </w:r>
          </w:p>
        </w:tc>
        <w:tc>
          <w:tcPr>
            <w:tcW w:w="2177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5C4FD698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9.28</w:t>
            </w:r>
          </w:p>
          <w:p w14:paraId="7DE865A6" w14:textId="77777777" w:rsidR="001C13B1" w:rsidRPr="00965D7C" w:rsidRDefault="001C13B1" w:rsidP="00826813">
            <w:pPr>
              <w:spacing w:after="0" w:line="180" w:lineRule="exact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37.22,281.82)</w:t>
            </w:r>
          </w:p>
        </w:tc>
        <w:tc>
          <w:tcPr>
            <w:tcW w:w="2614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579088B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2%</w:t>
            </w:r>
          </w:p>
        </w:tc>
      </w:tr>
    </w:tbl>
    <w:p w14:paraId="0599207B" w14:textId="77777777" w:rsidR="001C13B1" w:rsidRPr="00965D7C" w:rsidRDefault="001C13B1" w:rsidP="001C13B1">
      <w:pPr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965D7C">
        <w:rPr>
          <w:rFonts w:asciiTheme="majorBidi" w:hAnsiTheme="majorBidi" w:cstheme="majorBidi"/>
          <w:color w:val="000000" w:themeColor="text1"/>
          <w:sz w:val="16"/>
          <w:szCs w:val="16"/>
        </w:rPr>
        <w:t>DALYs, disability adjusted life years; GBD, global burden of diseases; SDI,</w:t>
      </w:r>
      <w:r w:rsidRPr="00965D7C">
        <w:rPr>
          <w:sz w:val="16"/>
          <w:szCs w:val="16"/>
        </w:rPr>
        <w:t xml:space="preserve"> </w:t>
      </w:r>
      <w:r w:rsidRPr="00965D7C">
        <w:rPr>
          <w:rFonts w:asciiTheme="majorBidi" w:hAnsiTheme="majorBidi" w:cstheme="majorBidi"/>
          <w:color w:val="000000" w:themeColor="text1"/>
          <w:sz w:val="16"/>
          <w:szCs w:val="16"/>
        </w:rPr>
        <w:t>Socio-demographic Index; NAME, North Africa and Middle East.</w:t>
      </w:r>
      <w:r w:rsidRPr="00965D7C">
        <w:rPr>
          <w:rFonts w:asciiTheme="majorBidi" w:hAnsiTheme="majorBidi" w:cstheme="majorBidi"/>
          <w:color w:val="000000" w:themeColor="text1"/>
          <w:sz w:val="16"/>
          <w:szCs w:val="16"/>
        </w:rPr>
        <w:br w:type="page"/>
      </w:r>
    </w:p>
    <w:p w14:paraId="5E7FCF32" w14:textId="77777777" w:rsidR="001C13B1" w:rsidRPr="00965D7C" w:rsidRDefault="001C13B1" w:rsidP="001C13B1">
      <w:pPr>
        <w:pStyle w:val="Caption"/>
        <w:keepNext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sectPr w:rsidR="001C13B1" w:rsidRPr="00965D7C" w:rsidSect="00EF7DCA"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83C9A10" w14:textId="5D2C7618" w:rsidR="001C13B1" w:rsidRPr="00965D7C" w:rsidRDefault="002474DB" w:rsidP="000255E7">
      <w:pPr>
        <w:pStyle w:val="Caption"/>
        <w:keepNext/>
        <w:spacing w:after="0"/>
        <w:jc w:val="both"/>
        <w:rPr>
          <w:b/>
          <w:bCs/>
          <w:sz w:val="14"/>
          <w:szCs w:val="14"/>
        </w:rPr>
      </w:pPr>
      <w:r w:rsidRPr="00965D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>Supplementary T</w:t>
      </w:r>
      <w:r w:rsidR="001C13B1" w:rsidRPr="00965D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able </w:t>
      </w:r>
      <w:r w:rsidRPr="00965D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="001C13B1" w:rsidRPr="00965D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- Age trends of </w:t>
      </w:r>
      <w:r w:rsidR="001C13B1" w:rsidRPr="00965D7C">
        <w:rPr>
          <w:rFonts w:asciiTheme="majorBidi" w:hAnsiTheme="majorBidi" w:cstheme="majorBidi"/>
          <w:b/>
          <w:bCs/>
          <w:i w:val="0"/>
          <w:color w:val="000000" w:themeColor="text1"/>
          <w:sz w:val="20"/>
          <w:szCs w:val="20"/>
        </w:rPr>
        <w:t>colorectal cancer</w:t>
      </w:r>
      <w:r w:rsidR="001C13B1" w:rsidRPr="00965D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DALYs </w:t>
      </w:r>
      <w:r w:rsidR="005E0C4D" w:rsidRPr="00965D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attributed to risks </w:t>
      </w:r>
      <w:r w:rsidR="001C13B1" w:rsidRPr="00965D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in NAME and global region in 2019 by gender.</w:t>
      </w:r>
    </w:p>
    <w:tbl>
      <w:tblPr>
        <w:tblW w:w="13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4"/>
        <w:gridCol w:w="680"/>
        <w:gridCol w:w="124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1C13B1" w:rsidRPr="00965D7C" w14:paraId="34581060" w14:textId="77777777" w:rsidTr="00826813">
        <w:trPr>
          <w:trHeight w:val="255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7EF3D0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0591A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0B2B38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isk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0A6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0-34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BCE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5-39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EAC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0-44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57C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5-49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FB3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0-54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D80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5-59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7D5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0-64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D1D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5-69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D6A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0-74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076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5-79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FDD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0-84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11D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5-89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800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0-94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D16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5+</w:t>
            </w:r>
          </w:p>
        </w:tc>
      </w:tr>
      <w:tr w:rsidR="001C13B1" w:rsidRPr="00965D7C" w14:paraId="5A7C4A22" w14:textId="77777777" w:rsidTr="00826813">
        <w:trPr>
          <w:trHeight w:val="255"/>
        </w:trPr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14:paraId="3178FB2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th Africa and Middle East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14:paraId="0948F86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4F6ED92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etary risks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8D23B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3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A074C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5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ABF65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.2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551F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.2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F6A17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1.2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9DFEB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5.1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40B4A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8.6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602BB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4.7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7AB1C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7.1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03CB8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3.7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3F3F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2.9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29F6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8.1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ACC8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2.98</w:t>
            </w:r>
          </w:p>
        </w:tc>
        <w:tc>
          <w:tcPr>
            <w:tcW w:w="794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C505C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2.31</w:t>
            </w:r>
          </w:p>
        </w:tc>
      </w:tr>
      <w:tr w:rsidR="001C13B1" w:rsidRPr="00965D7C" w14:paraId="247EA63D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6D34F12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23159B6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EF8681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FPG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C6E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3F6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D75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E42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609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B32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D18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491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8BB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3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DAF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4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411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9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0A2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1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95D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2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C41A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4.68</w:t>
            </w:r>
          </w:p>
        </w:tc>
      </w:tr>
      <w:tr w:rsidR="001C13B1" w:rsidRPr="00965D7C" w14:paraId="50672F3E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29BC497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375AB21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2D6E289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hys. act.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810B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45C02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E96E4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7CED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07DBE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8C5B8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9F1FE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96E78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9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D42B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2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355F6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4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A45C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8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743FE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7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3915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1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ABF1C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9.42</w:t>
            </w:r>
          </w:p>
        </w:tc>
      </w:tr>
      <w:tr w:rsidR="001C13B1" w:rsidRPr="00965D7C" w14:paraId="7D836755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218C301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1A1DE90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8808E8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BMI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94C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51D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282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315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E57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FB8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1AF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A46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535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0CB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7EF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589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B14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31C5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2.72</w:t>
            </w:r>
          </w:p>
        </w:tc>
      </w:tr>
      <w:tr w:rsidR="001C13B1" w:rsidRPr="00965D7C" w14:paraId="339695A8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3520226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2CD4093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5D71F68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0C067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61DB0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1B76E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E397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DF6A8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60D1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0FB9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1316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40992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F4BB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7DB2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AF722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B669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5A69B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62</w:t>
            </w:r>
          </w:p>
        </w:tc>
      </w:tr>
      <w:tr w:rsidR="001C13B1" w:rsidRPr="00965D7C" w14:paraId="0A6D8F4E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32F8116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71C00E7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66C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cohol use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3E3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120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844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A8C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C65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CE9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98F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718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7B3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129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0EF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E6B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60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4D3C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1</w:t>
            </w:r>
          </w:p>
        </w:tc>
      </w:tr>
      <w:tr w:rsidR="001C13B1" w:rsidRPr="00965D7C" w14:paraId="761FC151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</w:tcPr>
          <w:p w14:paraId="281F492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</w:tcPr>
          <w:p w14:paraId="534712C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7FE1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l risk factors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B68C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7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7EC15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C829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.7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AE67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4.8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78C7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3.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47E0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6.8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3D9B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7.3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40F0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0.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17FA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2.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BB45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8.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232B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3.8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F75E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5.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B3BB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7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FC89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3.36</w:t>
            </w:r>
          </w:p>
        </w:tc>
      </w:tr>
      <w:tr w:rsidR="001C13B1" w:rsidRPr="00965D7C" w14:paraId="1C1ABFCC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3B48268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14:paraId="59FBDF3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B0163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etary risks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50AA1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0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964E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.2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C1E9F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7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3A352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.3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14D88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5.0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38CF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1.4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0382A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0.8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B7E68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3.9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2D8B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7.1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126B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8.2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064D5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7.1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D0B70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8.3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0A4D8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9.9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D008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6.31</w:t>
            </w:r>
          </w:p>
        </w:tc>
      </w:tr>
      <w:tr w:rsidR="001C13B1" w:rsidRPr="00965D7C" w14:paraId="11977A9C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493CACC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37BD4CE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3CD28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FPG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41E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67D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D2A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678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1F6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9F7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708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4AB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4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BCC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3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BD0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7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2E2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2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823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7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F92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5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9762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8.23</w:t>
            </w:r>
          </w:p>
        </w:tc>
      </w:tr>
      <w:tr w:rsidR="001C13B1" w:rsidRPr="00965D7C" w14:paraId="580C1B20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7B47797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000C301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6E9E868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hys. act.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ABEA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118B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6DC43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EA5B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7341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555E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0E589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6862A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1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9C9DE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3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631BB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3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2AD8B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2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C8451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3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F32B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2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9422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6.92</w:t>
            </w:r>
          </w:p>
        </w:tc>
      </w:tr>
      <w:tr w:rsidR="001C13B1" w:rsidRPr="00965D7C" w14:paraId="5F86EBC0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63797A9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4661804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583C45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BMI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2A8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411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998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A48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D7D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06B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2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9C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9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872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1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999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2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249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9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C73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4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2C9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6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E7B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8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B194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4.71</w:t>
            </w:r>
          </w:p>
        </w:tc>
      </w:tr>
      <w:tr w:rsidR="001C13B1" w:rsidRPr="00965D7C" w14:paraId="7CB458DC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560F0EE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1ABC5C5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472F189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CF78C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584F6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EB847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6168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DB53E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F498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8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24436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6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3B1A0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7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61E37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2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1430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3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5066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5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2C93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7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4D7D1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3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409A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2.36</w:t>
            </w:r>
          </w:p>
        </w:tc>
      </w:tr>
      <w:tr w:rsidR="001C13B1" w:rsidRPr="00965D7C" w14:paraId="0CE797E5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2DC1EB7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0373956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F0A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cohol use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E98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602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65C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34C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7EE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17D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8EA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D76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E3A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679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325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3BF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89A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8BF1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78</w:t>
            </w:r>
          </w:p>
        </w:tc>
      </w:tr>
      <w:tr w:rsidR="001C13B1" w:rsidRPr="00965D7C" w14:paraId="31636063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</w:tcPr>
          <w:p w14:paraId="2BBAEB0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</w:tcPr>
          <w:p w14:paraId="3CD8612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3488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l risk factors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1D0C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42966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90541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6FE6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8.7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B700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5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624A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7.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9A9A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6.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F783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6.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32AC9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81.5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31C8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7.7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954E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6.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C272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87.5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78E5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8.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1D556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0.63</w:t>
            </w:r>
          </w:p>
        </w:tc>
      </w:tr>
      <w:tr w:rsidR="001C13B1" w:rsidRPr="00965D7C" w14:paraId="02F8E270" w14:textId="77777777" w:rsidTr="00826813">
        <w:trPr>
          <w:trHeight w:val="255"/>
        </w:trPr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14:paraId="4C75805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14:paraId="52CA7E2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56562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etary risks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370D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.2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7D49D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8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8787F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.8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78D38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9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8652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4.5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2D1AC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4.8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69121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5.3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E704D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5.3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B1B72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0.7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CCF19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6.7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5E240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2.6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99BE8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28.7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2FC0B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7.8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0639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8.48</w:t>
            </w:r>
          </w:p>
        </w:tc>
      </w:tr>
      <w:tr w:rsidR="001C13B1" w:rsidRPr="00965D7C" w14:paraId="16CDC6F3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2113829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04865CB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19E976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FPG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ADC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361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C98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305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643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CB0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7E7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956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6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139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9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6D6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3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E10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17F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4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491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8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5280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7.45</w:t>
            </w:r>
          </w:p>
        </w:tc>
      </w:tr>
      <w:tr w:rsidR="001C13B1" w:rsidRPr="00965D7C" w14:paraId="1B354140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6F561E6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55D97C9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138D434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hys. act.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5A20B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A6730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97F69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BBBE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C5280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C449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01393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FCC85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DEDB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5965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47F8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AD8A0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4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41D0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8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A9F7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5.03</w:t>
            </w:r>
          </w:p>
        </w:tc>
      </w:tr>
      <w:tr w:rsidR="001C13B1" w:rsidRPr="00965D7C" w14:paraId="3475BDA8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6514E89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6E2D1AB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365C69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BMI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4B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4BD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A0F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327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006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755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6E9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036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711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588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EC1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2A8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BC9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B638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97</w:t>
            </w:r>
          </w:p>
        </w:tc>
      </w:tr>
      <w:tr w:rsidR="001C13B1" w:rsidRPr="00965D7C" w14:paraId="09EE3E30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23F9B5C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3DBFE57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05D2F35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CDA2F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212E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CC301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5CB13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07C8A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A871B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EB61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3D91C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EB3A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0EA2C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884EA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1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3DBDF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7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CDAF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59DFD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92</w:t>
            </w:r>
          </w:p>
        </w:tc>
      </w:tr>
      <w:tr w:rsidR="001C13B1" w:rsidRPr="00965D7C" w14:paraId="19262ED2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13D4788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59218D2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88B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cohol use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271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DB0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185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08F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B90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7F8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D4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0A3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BA6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C42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C66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A30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.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F07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0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D7DF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2.79</w:t>
            </w:r>
          </w:p>
        </w:tc>
      </w:tr>
      <w:tr w:rsidR="001C13B1" w:rsidRPr="00965D7C" w14:paraId="1C267C26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</w:tcPr>
          <w:p w14:paraId="68DEE9B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</w:tcPr>
          <w:p w14:paraId="4AB8A02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55C2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l risk factors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DF9E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7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9A8D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E9B8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.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1E4C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7.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1C85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.8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F476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6.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35B8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0.6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A9EA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3.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58CB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2.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421B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4.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E767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3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4BA4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8.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B355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03.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696A7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10.34</w:t>
            </w:r>
          </w:p>
        </w:tc>
      </w:tr>
      <w:tr w:rsidR="001C13B1" w:rsidRPr="00965D7C" w14:paraId="65557D98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0B758FA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14:paraId="3813D47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A2C1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etary risks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0B942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7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E7AF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7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016DA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.3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800B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0.7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A0925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6.4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1C263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3.8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F2245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2.6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988E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8.6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5071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1.1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DCDD2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4.1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D3A6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60.6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56201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3.8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18EAE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8.5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F807F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4.84</w:t>
            </w:r>
          </w:p>
        </w:tc>
      </w:tr>
      <w:tr w:rsidR="001C13B1" w:rsidRPr="00965D7C" w14:paraId="4195165E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1BC0104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323D486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0EDA9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FPG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26B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61A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DA1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CA4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6C5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68B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6B9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F07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5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4F2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9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AB2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4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A03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3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4FA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A5A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9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FC49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7.24</w:t>
            </w:r>
          </w:p>
        </w:tc>
      </w:tr>
      <w:tr w:rsidR="001C13B1" w:rsidRPr="00965D7C" w14:paraId="401014B4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0F87DB4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69F334E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3241C8D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hys. act.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C336D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1C12F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1BD9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A42F5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B8E76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917F1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5125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E231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74469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C557D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9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8169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5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179B3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3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B3AB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4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F86A3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1.75</w:t>
            </w:r>
          </w:p>
        </w:tc>
      </w:tr>
      <w:tr w:rsidR="001C13B1" w:rsidRPr="00965D7C" w14:paraId="5F97E1AD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43F70AD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7768B97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79F193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BMI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164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32F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AB3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234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A9B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2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AC4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9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98C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4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FAD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7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B6D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3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1A7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8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2DB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3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254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6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514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9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81E1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0.03</w:t>
            </w:r>
          </w:p>
        </w:tc>
      </w:tr>
      <w:tr w:rsidR="001C13B1" w:rsidRPr="00965D7C" w14:paraId="7FE52DB0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60B98AF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49149C1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  <w:hideMark/>
          </w:tcPr>
          <w:p w14:paraId="36B4017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A8B1B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63C2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F78D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3CB36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2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BBD06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7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36288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2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C9BB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5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AF2E9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7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9C73D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2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15A08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BD350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9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9799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5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AB249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7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6D92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4.71</w:t>
            </w:r>
          </w:p>
        </w:tc>
      </w:tr>
      <w:tr w:rsidR="001C13B1" w:rsidRPr="00965D7C" w14:paraId="60556BF7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1616C38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0258F9E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A78BCA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cohol use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594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98C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467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145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761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4A4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7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009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8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05C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7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9A1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1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073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5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F4C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06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8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8DB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7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AB2A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8.27</w:t>
            </w:r>
          </w:p>
        </w:tc>
      </w:tr>
      <w:tr w:rsidR="001C13B1" w:rsidRPr="00965D7C" w14:paraId="569ADFDF" w14:textId="77777777" w:rsidTr="00826813">
        <w:trPr>
          <w:trHeight w:val="255"/>
        </w:trPr>
        <w:tc>
          <w:tcPr>
            <w:tcW w:w="794" w:type="dxa"/>
            <w:vMerge/>
            <w:shd w:val="clear" w:color="auto" w:fill="auto"/>
            <w:noWrap/>
            <w:vAlign w:val="center"/>
          </w:tcPr>
          <w:p w14:paraId="481BC9C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</w:tcPr>
          <w:p w14:paraId="6D17E7F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92A324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l risk factors</w:t>
            </w:r>
          </w:p>
        </w:tc>
        <w:tc>
          <w:tcPr>
            <w:tcW w:w="79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2D71E3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.0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EF0B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8.6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5299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5.4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97DE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2.2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F6D5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0.1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A38B4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8.3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243F9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6.9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A7B73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69.8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C26B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98.8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D56E9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77.5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FFD8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07.0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E151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77.9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6CB0A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15.50</w:t>
            </w: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4C2F76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95.52</w:t>
            </w:r>
          </w:p>
        </w:tc>
      </w:tr>
    </w:tbl>
    <w:p w14:paraId="0E8B4E99" w14:textId="77777777" w:rsidR="001C13B1" w:rsidRPr="00965D7C" w:rsidRDefault="001C13B1" w:rsidP="001C13B1">
      <w:pPr>
        <w:keepNext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965D7C">
        <w:rPr>
          <w:rFonts w:asciiTheme="majorBidi" w:hAnsiTheme="majorBidi" w:cstheme="majorBidi"/>
          <w:color w:val="000000" w:themeColor="text1"/>
          <w:sz w:val="16"/>
          <w:szCs w:val="16"/>
        </w:rPr>
        <w:t>DALYs, disability adjusted life years; NAME, North Africa and Middle East; FPG,</w:t>
      </w:r>
      <w:r w:rsidRPr="00965D7C">
        <w:rPr>
          <w:rFonts w:asciiTheme="majorBidi" w:hAnsiTheme="majorBidi" w:cstheme="majorBidi"/>
          <w:b/>
          <w:bCs/>
          <w:color w:val="000000" w:themeColor="text1"/>
          <w:sz w:val="16"/>
          <w:szCs w:val="16"/>
        </w:rPr>
        <w:t xml:space="preserve"> </w:t>
      </w:r>
      <w:r w:rsidRPr="00965D7C">
        <w:rPr>
          <w:rFonts w:asciiTheme="majorBidi" w:hAnsiTheme="majorBidi" w:cstheme="majorBidi"/>
          <w:color w:val="000000" w:themeColor="text1"/>
          <w:sz w:val="16"/>
          <w:szCs w:val="16"/>
        </w:rPr>
        <w:t>high fasting plasma glucose; BMI</w:t>
      </w:r>
      <w:r w:rsidRPr="00965D7C">
        <w:rPr>
          <w:rFonts w:asciiTheme="majorBidi" w:hAnsiTheme="majorBidi" w:cstheme="majorBidi"/>
          <w:b/>
          <w:bCs/>
          <w:color w:val="000000" w:themeColor="text1"/>
          <w:sz w:val="16"/>
          <w:szCs w:val="16"/>
        </w:rPr>
        <w:t xml:space="preserve">, </w:t>
      </w:r>
      <w:r w:rsidRPr="00965D7C">
        <w:rPr>
          <w:rFonts w:asciiTheme="majorBidi" w:hAnsiTheme="majorBidi" w:cstheme="majorBidi"/>
          <w:color w:val="000000" w:themeColor="text1"/>
          <w:sz w:val="16"/>
          <w:szCs w:val="16"/>
        </w:rPr>
        <w:t>body mass index.</w:t>
      </w:r>
    </w:p>
    <w:p w14:paraId="1152FC3B" w14:textId="77777777" w:rsidR="001C13B1" w:rsidRPr="00965D7C" w:rsidRDefault="001C13B1" w:rsidP="001C13B1">
      <w:pPr>
        <w:pStyle w:val="Caption"/>
        <w:spacing w:after="0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sectPr w:rsidR="001C13B1" w:rsidRPr="00965D7C" w:rsidSect="00EF7DCA">
          <w:type w:val="continuous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7A32333" w14:textId="6A340702" w:rsidR="001C13B1" w:rsidRPr="00965D7C" w:rsidRDefault="002474DB" w:rsidP="005E0C4D">
      <w:pPr>
        <w:pStyle w:val="Caption"/>
        <w:keepNext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r w:rsidRPr="00965D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>Supplementary Table 5</w:t>
      </w:r>
      <w:r w:rsidR="001C13B1" w:rsidRPr="00965D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- Age trends of colorectal cancer DALYs </w:t>
      </w:r>
      <w:r w:rsidR="005E0C4D" w:rsidRPr="00965D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attributed to dietary risks factors </w:t>
      </w:r>
      <w:r w:rsidR="000255E7" w:rsidRPr="00965D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in</w:t>
      </w:r>
      <w:r w:rsidR="001C13B1" w:rsidRPr="00965D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NAME and global region in 2019 by gender.</w:t>
      </w:r>
    </w:p>
    <w:tbl>
      <w:tblPr>
        <w:tblW w:w="139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4"/>
        <w:gridCol w:w="680"/>
        <w:gridCol w:w="1871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1C13B1" w:rsidRPr="00965D7C" w14:paraId="28DD1C35" w14:textId="77777777" w:rsidTr="00826813">
        <w:trPr>
          <w:trHeight w:val="283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88A251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6BE64E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131176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isk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BA7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0-34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235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5-39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AE5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0-44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BCE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5-49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FBC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0-54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DA6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5-59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E06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0-64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F60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5-69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761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0-74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259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5-79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39B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0-84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5CE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5-89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E21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0-94s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F7E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5+</w:t>
            </w:r>
          </w:p>
        </w:tc>
      </w:tr>
      <w:tr w:rsidR="001C13B1" w:rsidRPr="00965D7C" w14:paraId="13607843" w14:textId="77777777" w:rsidTr="00826813">
        <w:trPr>
          <w:trHeight w:val="283"/>
        </w:trPr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14:paraId="458FD53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th Africa and Middle East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14:paraId="39F3DFD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center"/>
            <w:hideMark/>
          </w:tcPr>
          <w:p w14:paraId="5BDF502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Whole Grains</w:t>
            </w:r>
          </w:p>
        </w:tc>
        <w:tc>
          <w:tcPr>
            <w:tcW w:w="754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12336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4B6E8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DB348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19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7A63C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31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52892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.43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63ADE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.33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13348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9.55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D2450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7.63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FFE2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.52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B616B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2.81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92C15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9.42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11579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7.51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5B16D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1.57</w:t>
            </w:r>
          </w:p>
        </w:tc>
        <w:tc>
          <w:tcPr>
            <w:tcW w:w="754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88639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5.35</w:t>
            </w:r>
          </w:p>
        </w:tc>
      </w:tr>
      <w:tr w:rsidR="001C13B1" w:rsidRPr="00965D7C" w14:paraId="3447162B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76F259D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4A6E3D9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23E911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Milk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1BA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E34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177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3A4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.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2CD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.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BC3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BBA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.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E33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4.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A3F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5.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A19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3.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C35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9.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F3B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2.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500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6.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8245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.40</w:t>
            </w:r>
          </w:p>
        </w:tc>
      </w:tr>
      <w:tr w:rsidR="001C13B1" w:rsidRPr="00965D7C" w14:paraId="1C346D0F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262A2D1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3B0F968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center"/>
            <w:hideMark/>
          </w:tcPr>
          <w:p w14:paraId="600F93F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Calcium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AC1E0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09E92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4391B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399A4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E17C2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659C0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.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1F453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AED07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80CA6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1.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E2F6A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9.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1DB8C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6.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46FFD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0.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D1B40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2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F38B5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6.82</w:t>
            </w:r>
          </w:p>
        </w:tc>
      </w:tr>
      <w:tr w:rsidR="001C13B1" w:rsidRPr="00965D7C" w14:paraId="1381332C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224888A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53AE5A7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2D12FC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 Red Meat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565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E1F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0B8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3B9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123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3D5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3A7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59C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D9A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6B2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8E3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B66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8DF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DA3DC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35</w:t>
            </w:r>
          </w:p>
        </w:tc>
      </w:tr>
      <w:tr w:rsidR="001C13B1" w:rsidRPr="00965D7C" w14:paraId="04F97181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5E94C8B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0CE51B5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center"/>
            <w:hideMark/>
          </w:tcPr>
          <w:p w14:paraId="4C5723B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 Processed Meat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02CD8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943D1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F77A6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1FE1B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220B2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12DEC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F9BC6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BCBCA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9DAC8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F0A5C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14FBB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088FD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82089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90542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11</w:t>
            </w:r>
          </w:p>
        </w:tc>
      </w:tr>
      <w:tr w:rsidR="001C13B1" w:rsidRPr="00965D7C" w14:paraId="3CB8F6E4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708415B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1641DBA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9AB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Fiber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30F2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A5A9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2F91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B198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F745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FD43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D70A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7069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3AB2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93BF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EACA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68E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1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BD5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6E7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32</w:t>
            </w:r>
          </w:p>
        </w:tc>
      </w:tr>
      <w:tr w:rsidR="001C13B1" w:rsidRPr="00965D7C" w14:paraId="4C133B6D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1EE467F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14:paraId="3B76229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AA26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Whole Grains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D3FF5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8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F7648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D76FA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7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E3E5E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.3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F7FFF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.4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23D59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5.8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C6BFE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0.8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BDC36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7.2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FE649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7.5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65DFB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9.8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43D6F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8.8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9B25C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2.9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06731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1.4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7AA4D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6.22</w:t>
            </w:r>
          </w:p>
        </w:tc>
      </w:tr>
      <w:tr w:rsidR="001C13B1" w:rsidRPr="00965D7C" w14:paraId="71ACE25D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18DBA49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3D45B5C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65A8DD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Milk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846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B46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510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0DD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205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642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.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1A3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2.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697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9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6CE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806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2.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29F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8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8D9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7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F39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.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2770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1.02</w:t>
            </w:r>
          </w:p>
        </w:tc>
      </w:tr>
      <w:tr w:rsidR="001C13B1" w:rsidRPr="00965D7C" w14:paraId="7F940C61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10750B0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75353ED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center"/>
            <w:hideMark/>
          </w:tcPr>
          <w:p w14:paraId="16B8D7D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Calcium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3DE24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1E589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3A804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58571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12271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732C8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.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7FD1F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.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A5EC6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7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6B342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1.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BCF5B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5.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2A574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0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6204D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5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5FCC9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6.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37E68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.61</w:t>
            </w:r>
          </w:p>
        </w:tc>
      </w:tr>
      <w:tr w:rsidR="001C13B1" w:rsidRPr="00965D7C" w14:paraId="051F032A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6DABD3A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73E4B08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754D75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 Red Meat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727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9EA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D2C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C8C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364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A7C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EF7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5E1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FC4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6B7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74B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CC2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8E7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E0621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90</w:t>
            </w:r>
          </w:p>
        </w:tc>
      </w:tr>
      <w:tr w:rsidR="001C13B1" w:rsidRPr="00965D7C" w14:paraId="1402FE6D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11C925B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6CB7E36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center"/>
            <w:hideMark/>
          </w:tcPr>
          <w:p w14:paraId="659C843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 Processed Meat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88439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96A28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E5A2E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768E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70892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4BC86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54330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37112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9ABF9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B3FDC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1CC9C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75165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E6823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1E287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4</w:t>
            </w:r>
          </w:p>
        </w:tc>
      </w:tr>
      <w:tr w:rsidR="001C13B1" w:rsidRPr="00965D7C" w14:paraId="41BB938D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51E760F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34805EA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85A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Fiber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07F6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936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4943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7961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D77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77AF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46EC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B27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D67E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7FF9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1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5AC5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6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2112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9B76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8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ABF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34</w:t>
            </w:r>
          </w:p>
        </w:tc>
      </w:tr>
      <w:tr w:rsidR="001C13B1" w:rsidRPr="00965D7C" w14:paraId="1FBD693C" w14:textId="77777777" w:rsidTr="00826813">
        <w:trPr>
          <w:trHeight w:val="283"/>
        </w:trPr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14:paraId="54185A4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14:paraId="454BDEE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B456D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Whole Grains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7310D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594F6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7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474F8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2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C38BB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2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D4E8C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.0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F3756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.9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EB0EE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0.7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A8DAF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0.8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4FE0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1.6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F283F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2.1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BDC61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2.8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654A0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3.9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D4E68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5.9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9D6F2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0.14</w:t>
            </w:r>
          </w:p>
        </w:tc>
      </w:tr>
      <w:tr w:rsidR="001C13B1" w:rsidRPr="00965D7C" w14:paraId="1391AC55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407ADC4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446102C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8B38F1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Milk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2B2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B55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A46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C14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CEE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.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B67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.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424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1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B2F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9.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C70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7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4A1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0.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BD8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8.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C85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9.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A0B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5.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7C15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2.04</w:t>
            </w:r>
          </w:p>
        </w:tc>
      </w:tr>
      <w:tr w:rsidR="001C13B1" w:rsidRPr="00965D7C" w14:paraId="702BE9B7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568CFE6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7A08F18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center"/>
            <w:hideMark/>
          </w:tcPr>
          <w:p w14:paraId="4427FEF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Calcium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6D726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CA61A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11697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0892D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F5FEF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4276A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CE143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.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E998D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0.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99E97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1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9E674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4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EBE71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0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0DBD0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4.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1923D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6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818DD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4.25</w:t>
            </w:r>
          </w:p>
        </w:tc>
      </w:tr>
      <w:tr w:rsidR="001C13B1" w:rsidRPr="00965D7C" w14:paraId="007AC385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5FB2058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4B8B8D4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3B77FD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 Red Meat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F50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2DF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58B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5BF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C82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6D9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0EA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A7E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529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2BA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F76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5AC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.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7AA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5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C18A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5.66</w:t>
            </w:r>
          </w:p>
        </w:tc>
      </w:tr>
      <w:tr w:rsidR="001C13B1" w:rsidRPr="00965D7C" w14:paraId="3F6AA3AF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00AB7AA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4D8DB22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center"/>
            <w:hideMark/>
          </w:tcPr>
          <w:p w14:paraId="4FF9A60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 Processed Meat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6329D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48178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BAB53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C7A4E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0EE1A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F491E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8EF00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9B794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88D49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4F797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F4C72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8981C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44A23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10A3D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.51</w:t>
            </w:r>
          </w:p>
        </w:tc>
      </w:tr>
      <w:tr w:rsidR="001C13B1" w:rsidRPr="00965D7C" w14:paraId="54437F16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791640F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65C7667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1DE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Fiber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061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DB4B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BC2E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D92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E1C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9E69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F68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49F8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94CB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2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2EC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3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EB5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9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B73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.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116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7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598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33</w:t>
            </w:r>
          </w:p>
        </w:tc>
      </w:tr>
      <w:tr w:rsidR="001C13B1" w:rsidRPr="00965D7C" w14:paraId="1D8A6B71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3C6F502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14:paraId="1563986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D9866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Whole Grains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05C3A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2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2EE9C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1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CA6B0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0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78C42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3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0B145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.0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18429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2.7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BEA34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.4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8A6BC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7.3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567A3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6.0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9BEC5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3.9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C6CDA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4.7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CD3A4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2.9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421DE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2.8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82B5E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5.97</w:t>
            </w:r>
          </w:p>
        </w:tc>
      </w:tr>
      <w:tr w:rsidR="001C13B1" w:rsidRPr="00965D7C" w14:paraId="5068D865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62488AD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140259A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937355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Milk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146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B0A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6B6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.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719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390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.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512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5.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306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8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D2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0.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5B9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1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E10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0.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C67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6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FBC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1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C3A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2.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A9B6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1.10</w:t>
            </w:r>
          </w:p>
        </w:tc>
      </w:tr>
      <w:tr w:rsidR="001C13B1" w:rsidRPr="00965D7C" w14:paraId="34F1EC48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61427EF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4F0CE51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center"/>
            <w:hideMark/>
          </w:tcPr>
          <w:p w14:paraId="3CBDF27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Calcium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0B4E7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CD1A0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6C0AE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EB3F1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DF78B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.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27FDB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3.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3E515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4.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C459D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8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B76D04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6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DDF91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0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AA8C0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5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CAAEC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3.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9EDD3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6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9A0656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7.10</w:t>
            </w:r>
          </w:p>
        </w:tc>
      </w:tr>
      <w:tr w:rsidR="001C13B1" w:rsidRPr="00965D7C" w14:paraId="5583D147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4002543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34663F9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1A33E4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 Red Meat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23B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31F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0FE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7FA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855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BDC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.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97F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.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BFF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9BD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5F0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8.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A8E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C8A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8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332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0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F5E5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6.66</w:t>
            </w:r>
          </w:p>
        </w:tc>
      </w:tr>
      <w:tr w:rsidR="001C13B1" w:rsidRPr="00965D7C" w14:paraId="78D65A92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3D00732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554F4BC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F2F2F2" w:themeFill="background1" w:themeFillShade="F2"/>
            <w:noWrap/>
            <w:vAlign w:val="center"/>
            <w:hideMark/>
          </w:tcPr>
          <w:p w14:paraId="5E1B079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 Processed Meat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FF97E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72730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B3705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E8A3A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DBEC01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F9B922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400DD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60C02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B9B04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AD630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.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BCA9FB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.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D1E2FE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.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FDF7D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19336C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.55</w:t>
            </w:r>
          </w:p>
        </w:tc>
      </w:tr>
      <w:tr w:rsidR="001C13B1" w:rsidRPr="00965D7C" w14:paraId="45389A91" w14:textId="77777777" w:rsidTr="00826813">
        <w:trPr>
          <w:trHeight w:val="283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14:paraId="525D96E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  <w:hideMark/>
          </w:tcPr>
          <w:p w14:paraId="6B7373EF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7338B5D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Fiber</w:t>
            </w:r>
          </w:p>
        </w:tc>
        <w:tc>
          <w:tcPr>
            <w:tcW w:w="7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4C3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ED98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8D40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B07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B0A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3CA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47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274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53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EEE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68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6737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73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8B8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3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F4F5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82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491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.89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3139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.78</w:t>
            </w:r>
          </w:p>
        </w:tc>
        <w:tc>
          <w:tcPr>
            <w:tcW w:w="75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4CE30F3" w14:textId="77777777" w:rsidR="001C13B1" w:rsidRPr="00965D7C" w:rsidRDefault="001C13B1" w:rsidP="0082681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5D7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.35</w:t>
            </w:r>
          </w:p>
        </w:tc>
      </w:tr>
    </w:tbl>
    <w:p w14:paraId="278E80AC" w14:textId="77777777" w:rsidR="001C13B1" w:rsidRPr="004902A6" w:rsidRDefault="001C13B1" w:rsidP="001C13B1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965D7C">
        <w:rPr>
          <w:rFonts w:asciiTheme="majorBidi" w:hAnsiTheme="majorBidi" w:cstheme="majorBidi"/>
          <w:color w:val="000000" w:themeColor="text1"/>
          <w:sz w:val="16"/>
          <w:szCs w:val="16"/>
        </w:rPr>
        <w:t>DALYs, disability adjusted life years; NAME, North Africa and Middle East.</w:t>
      </w:r>
    </w:p>
    <w:p w14:paraId="20EB11B7" w14:textId="77777777" w:rsidR="00826813" w:rsidRDefault="00826813"/>
    <w:sectPr w:rsidR="00826813" w:rsidSect="00EF7DCA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2 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9184B"/>
    <w:multiLevelType w:val="multilevel"/>
    <w:tmpl w:val="6D4A4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9C1F79"/>
    <w:multiLevelType w:val="hybridMultilevel"/>
    <w:tmpl w:val="EA4A9D7E"/>
    <w:lvl w:ilvl="0" w:tplc="92AC687E">
      <w:start w:val="1"/>
      <w:numFmt w:val="decimal"/>
      <w:lvlText w:val="%1"/>
      <w:lvlJc w:val="left"/>
      <w:pPr>
        <w:ind w:left="501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221" w:hanging="360"/>
      </w:pPr>
    </w:lvl>
    <w:lvl w:ilvl="2" w:tplc="0409001B" w:tentative="1">
      <w:start w:val="1"/>
      <w:numFmt w:val="lowerRoman"/>
      <w:lvlText w:val="%3."/>
      <w:lvlJc w:val="right"/>
      <w:pPr>
        <w:ind w:left="1941" w:hanging="180"/>
      </w:pPr>
    </w:lvl>
    <w:lvl w:ilvl="3" w:tplc="0409000F" w:tentative="1">
      <w:start w:val="1"/>
      <w:numFmt w:val="decimal"/>
      <w:lvlText w:val="%4."/>
      <w:lvlJc w:val="left"/>
      <w:pPr>
        <w:ind w:left="2661" w:hanging="360"/>
      </w:pPr>
    </w:lvl>
    <w:lvl w:ilvl="4" w:tplc="04090019" w:tentative="1">
      <w:start w:val="1"/>
      <w:numFmt w:val="lowerLetter"/>
      <w:lvlText w:val="%5."/>
      <w:lvlJc w:val="left"/>
      <w:pPr>
        <w:ind w:left="3381" w:hanging="360"/>
      </w:pPr>
    </w:lvl>
    <w:lvl w:ilvl="5" w:tplc="0409001B" w:tentative="1">
      <w:start w:val="1"/>
      <w:numFmt w:val="lowerRoman"/>
      <w:lvlText w:val="%6."/>
      <w:lvlJc w:val="right"/>
      <w:pPr>
        <w:ind w:left="4101" w:hanging="180"/>
      </w:pPr>
    </w:lvl>
    <w:lvl w:ilvl="6" w:tplc="0409000F" w:tentative="1">
      <w:start w:val="1"/>
      <w:numFmt w:val="decimal"/>
      <w:lvlText w:val="%7."/>
      <w:lvlJc w:val="left"/>
      <w:pPr>
        <w:ind w:left="4821" w:hanging="360"/>
      </w:pPr>
    </w:lvl>
    <w:lvl w:ilvl="7" w:tplc="04090019" w:tentative="1">
      <w:start w:val="1"/>
      <w:numFmt w:val="lowerLetter"/>
      <w:lvlText w:val="%8."/>
      <w:lvlJc w:val="left"/>
      <w:pPr>
        <w:ind w:left="5541" w:hanging="360"/>
      </w:pPr>
    </w:lvl>
    <w:lvl w:ilvl="8" w:tplc="0409001B" w:tentative="1">
      <w:start w:val="1"/>
      <w:numFmt w:val="lowerRoman"/>
      <w:lvlText w:val="%9."/>
      <w:lvlJc w:val="right"/>
      <w:pPr>
        <w:ind w:left="6261" w:hanging="180"/>
      </w:pPr>
    </w:lvl>
  </w:abstractNum>
  <w:num w:numId="1" w16cid:durableId="1620065160">
    <w:abstractNumId w:val="1"/>
  </w:num>
  <w:num w:numId="2" w16cid:durableId="1237327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AEB"/>
    <w:rsid w:val="000255E7"/>
    <w:rsid w:val="000264EB"/>
    <w:rsid w:val="000D35CA"/>
    <w:rsid w:val="00146A83"/>
    <w:rsid w:val="001C13B1"/>
    <w:rsid w:val="002474DB"/>
    <w:rsid w:val="004968E3"/>
    <w:rsid w:val="005E0C4D"/>
    <w:rsid w:val="007D3AEB"/>
    <w:rsid w:val="00826813"/>
    <w:rsid w:val="0086508C"/>
    <w:rsid w:val="0090410F"/>
    <w:rsid w:val="00965D7C"/>
    <w:rsid w:val="00A31985"/>
    <w:rsid w:val="00A812A5"/>
    <w:rsid w:val="00B51481"/>
    <w:rsid w:val="00EF7DCA"/>
    <w:rsid w:val="00F06F54"/>
    <w:rsid w:val="00FE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88C5E"/>
  <w15:chartTrackingRefBased/>
  <w15:docId w15:val="{90057C10-1637-4B43-B0E4-EB9E052C5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3B1"/>
  </w:style>
  <w:style w:type="paragraph" w:styleId="Heading1">
    <w:name w:val="heading 1"/>
    <w:basedOn w:val="Normal"/>
    <w:next w:val="Normal"/>
    <w:link w:val="Heading1Char"/>
    <w:uiPriority w:val="9"/>
    <w:qFormat/>
    <w:rsid w:val="001C13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13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3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13B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p">
    <w:name w:val="p"/>
    <w:basedOn w:val="Normal"/>
    <w:rsid w:val="001C13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rsid w:val="001C13B1"/>
    <w:rPr>
      <w:rFonts w:ascii="AdvOT863180fb" w:hAnsi="AdvOT863180fb" w:hint="default"/>
      <w:b w:val="0"/>
      <w:bCs w:val="0"/>
      <w:i w:val="0"/>
      <w:iCs w:val="0"/>
      <w:color w:val="0D7FAC"/>
      <w:sz w:val="14"/>
      <w:szCs w:val="14"/>
    </w:rPr>
  </w:style>
  <w:style w:type="character" w:styleId="Hyperlink">
    <w:name w:val="Hyperlink"/>
    <w:uiPriority w:val="99"/>
    <w:unhideWhenUsed/>
    <w:rsid w:val="001C13B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C13B1"/>
    <w:pPr>
      <w:spacing w:beforeLines="20" w:before="20" w:afterLines="20" w:after="20" w:line="276" w:lineRule="auto"/>
      <w:ind w:left="720"/>
      <w:contextualSpacing/>
    </w:pPr>
    <w:rPr>
      <w:rFonts w:asciiTheme="majorHAnsi" w:hAnsiTheme="majorHAnsi" w:cs="2  Nazanin"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1C13B1"/>
  </w:style>
  <w:style w:type="paragraph" w:styleId="Header">
    <w:name w:val="header"/>
    <w:basedOn w:val="Normal"/>
    <w:link w:val="HeaderChar"/>
    <w:uiPriority w:val="99"/>
    <w:unhideWhenUsed/>
    <w:rsid w:val="001C1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3B1"/>
  </w:style>
  <w:style w:type="paragraph" w:styleId="Footer">
    <w:name w:val="footer"/>
    <w:basedOn w:val="Normal"/>
    <w:link w:val="FooterChar"/>
    <w:uiPriority w:val="99"/>
    <w:unhideWhenUsed/>
    <w:rsid w:val="001C1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3B1"/>
  </w:style>
  <w:style w:type="character" w:styleId="CommentReference">
    <w:name w:val="annotation reference"/>
    <w:basedOn w:val="DefaultParagraphFont"/>
    <w:uiPriority w:val="99"/>
    <w:semiHidden/>
    <w:unhideWhenUsed/>
    <w:rsid w:val="001C1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3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3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3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3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3B1"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DefaultParagraphFont"/>
    <w:rsid w:val="001C13B1"/>
    <w:rPr>
      <w:rFonts w:ascii="ScalaLancetPro" w:hAnsi="ScalaLancetPro" w:hint="default"/>
      <w:b w:val="0"/>
      <w:bCs w:val="0"/>
      <w:i w:val="0"/>
      <w:iCs w:val="0"/>
      <w:color w:val="231F2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C13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1C13B1"/>
    <w:pPr>
      <w:spacing w:after="0" w:line="240" w:lineRule="auto"/>
    </w:pPr>
  </w:style>
  <w:style w:type="table" w:styleId="TableGrid">
    <w:name w:val="Table Grid"/>
    <w:basedOn w:val="TableNormal"/>
    <w:uiPriority w:val="39"/>
    <w:rsid w:val="001C1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13B1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C13B1"/>
    <w:rPr>
      <w:color w:val="808080"/>
    </w:rPr>
  </w:style>
  <w:style w:type="character" w:customStyle="1" w:styleId="identifier">
    <w:name w:val="identifier"/>
    <w:basedOn w:val="DefaultParagraphFont"/>
    <w:rsid w:val="001C13B1"/>
  </w:style>
  <w:style w:type="character" w:customStyle="1" w:styleId="id-label">
    <w:name w:val="id-label"/>
    <w:basedOn w:val="DefaultParagraphFont"/>
    <w:rsid w:val="001C13B1"/>
  </w:style>
  <w:style w:type="character" w:customStyle="1" w:styleId="article-headerdoilabel">
    <w:name w:val="article-header__doi__label"/>
    <w:basedOn w:val="DefaultParagraphFont"/>
    <w:rsid w:val="001C1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9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97</Words>
  <Characters>1138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ashemi</dc:creator>
  <cp:keywords/>
  <dc:description/>
  <cp:lastModifiedBy>mahsa hm</cp:lastModifiedBy>
  <cp:revision>2</cp:revision>
  <dcterms:created xsi:type="dcterms:W3CDTF">2023-12-27T18:01:00Z</dcterms:created>
  <dcterms:modified xsi:type="dcterms:W3CDTF">2023-12-27T18:01:00Z</dcterms:modified>
</cp:coreProperties>
</file>